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F4EE7" w14:textId="43B83370" w:rsidR="00536031" w:rsidRPr="004504EC" w:rsidRDefault="004D044A" w:rsidP="00D125D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47985" w:rsidRPr="004504EC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</w:p>
    <w:p w14:paraId="2E52AA07" w14:textId="77777777" w:rsidR="00D125DC" w:rsidRDefault="00D125DC" w:rsidP="009A42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93C7F7" w14:textId="3B7170C4" w:rsidR="0014365B" w:rsidRDefault="0014365B" w:rsidP="005E3AB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410BC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1576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AB8" w:rsidRPr="005E3AB8">
        <w:rPr>
          <w:rFonts w:ascii="Times New Roman" w:hAnsi="Times New Roman" w:cs="Times New Roman"/>
          <w:sz w:val="24"/>
          <w:szCs w:val="24"/>
          <w:lang w:val="en-US"/>
        </w:rPr>
        <w:t>Number of HODFs in types of REPG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riekatabuky"/>
        <w:tblW w:w="8725" w:type="dxa"/>
        <w:tblLook w:val="04A0" w:firstRow="1" w:lastRow="0" w:firstColumn="1" w:lastColumn="0" w:noHBand="0" w:noVBand="1"/>
      </w:tblPr>
      <w:tblGrid>
        <w:gridCol w:w="3114"/>
        <w:gridCol w:w="1201"/>
        <w:gridCol w:w="3317"/>
        <w:gridCol w:w="1093"/>
      </w:tblGrid>
      <w:tr w:rsidR="005E3AB8" w:rsidRPr="009F1E41" w14:paraId="4C40BB3E" w14:textId="77777777" w:rsidTr="005E3AB8">
        <w:tc>
          <w:tcPr>
            <w:tcW w:w="3114" w:type="dxa"/>
            <w:vAlign w:val="center"/>
          </w:tcPr>
          <w:p w14:paraId="32DEDE4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b/>
                <w:szCs w:val="24"/>
                <w:lang w:val="en-US"/>
              </w:rPr>
            </w:pPr>
            <w:r w:rsidRPr="009F1E41">
              <w:rPr>
                <w:rFonts w:eastAsia="Times New Roman"/>
                <w:b/>
                <w:szCs w:val="24"/>
                <w:lang w:val="en-US"/>
              </w:rPr>
              <w:t>Types of REPGES</w:t>
            </w:r>
          </w:p>
        </w:tc>
        <w:tc>
          <w:tcPr>
            <w:tcW w:w="1201" w:type="dxa"/>
            <w:vAlign w:val="center"/>
          </w:tcPr>
          <w:p w14:paraId="2B03094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b/>
                <w:szCs w:val="24"/>
                <w:lang w:val="en-US"/>
              </w:rPr>
            </w:pPr>
            <w:r w:rsidRPr="009F1E41">
              <w:rPr>
                <w:rFonts w:eastAsia="Times New Roman"/>
                <w:b/>
                <w:szCs w:val="24"/>
                <w:lang w:val="en-US"/>
              </w:rPr>
              <w:t>Number of HODF</w:t>
            </w:r>
            <w:r>
              <w:rPr>
                <w:rFonts w:eastAsia="Times New Roman"/>
                <w:b/>
                <w:szCs w:val="24"/>
                <w:lang w:val="en-US"/>
              </w:rPr>
              <w:t>s</w:t>
            </w:r>
          </w:p>
        </w:tc>
        <w:tc>
          <w:tcPr>
            <w:tcW w:w="3317" w:type="dxa"/>
            <w:vAlign w:val="center"/>
          </w:tcPr>
          <w:p w14:paraId="2E88232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b/>
                <w:szCs w:val="24"/>
                <w:lang w:val="en-US"/>
              </w:rPr>
            </w:pPr>
            <w:r w:rsidRPr="009F1E41">
              <w:rPr>
                <w:rFonts w:eastAsia="Times New Roman"/>
                <w:b/>
                <w:szCs w:val="24"/>
                <w:lang w:val="en-US"/>
              </w:rPr>
              <w:t>Types of REPGES</w:t>
            </w:r>
          </w:p>
        </w:tc>
        <w:tc>
          <w:tcPr>
            <w:tcW w:w="1093" w:type="dxa"/>
            <w:vAlign w:val="center"/>
          </w:tcPr>
          <w:p w14:paraId="37B8EBF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b/>
                <w:szCs w:val="24"/>
                <w:lang w:val="en-US"/>
              </w:rPr>
            </w:pPr>
            <w:r w:rsidRPr="009F1E41">
              <w:rPr>
                <w:rFonts w:eastAsia="Times New Roman"/>
                <w:b/>
                <w:szCs w:val="24"/>
                <w:lang w:val="en-US"/>
              </w:rPr>
              <w:t>Number of HODF</w:t>
            </w:r>
            <w:r>
              <w:rPr>
                <w:rFonts w:eastAsia="Times New Roman"/>
                <w:b/>
                <w:szCs w:val="24"/>
                <w:lang w:val="en-US"/>
              </w:rPr>
              <w:t>s</w:t>
            </w:r>
          </w:p>
        </w:tc>
      </w:tr>
      <w:tr w:rsidR="005E3AB8" w:rsidRPr="009F1E41" w14:paraId="7A06E764" w14:textId="77777777" w:rsidTr="005E3AB8">
        <w:tc>
          <w:tcPr>
            <w:tcW w:w="3114" w:type="dxa"/>
            <w:vAlign w:val="center"/>
          </w:tcPr>
          <w:p w14:paraId="6A5C1DE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 (lowland or basin depression)</w:t>
            </w:r>
          </w:p>
        </w:tc>
        <w:tc>
          <w:tcPr>
            <w:tcW w:w="1201" w:type="dxa"/>
            <w:vAlign w:val="center"/>
          </w:tcPr>
          <w:p w14:paraId="6AF4F63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</w:t>
            </w:r>
          </w:p>
        </w:tc>
        <w:tc>
          <w:tcPr>
            <w:tcW w:w="3317" w:type="dxa"/>
            <w:vAlign w:val="center"/>
          </w:tcPr>
          <w:p w14:paraId="5296BC7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8 (rugged volcanic highlands – oak-hornbeam forests)</w:t>
            </w:r>
          </w:p>
        </w:tc>
        <w:tc>
          <w:tcPr>
            <w:tcW w:w="1093" w:type="dxa"/>
            <w:vAlign w:val="center"/>
          </w:tcPr>
          <w:p w14:paraId="7BC9712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0D5F8943" w14:textId="77777777" w:rsidTr="005E3AB8">
        <w:tc>
          <w:tcPr>
            <w:tcW w:w="3114" w:type="dxa"/>
            <w:vAlign w:val="center"/>
          </w:tcPr>
          <w:p w14:paraId="75E7DBD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 (</w:t>
            </w:r>
            <w:r w:rsidRPr="009F1E41">
              <w:rPr>
                <w:szCs w:val="24"/>
                <w:lang w:val="en-US"/>
              </w:rPr>
              <w:t>river floodplain in lowlands</w:t>
            </w:r>
            <w:r w:rsidRPr="009F1E41">
              <w:rPr>
                <w:rFonts w:eastAsia="Times New Roman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5AE9B25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5</w:t>
            </w:r>
          </w:p>
        </w:tc>
        <w:tc>
          <w:tcPr>
            <w:tcW w:w="3317" w:type="dxa"/>
            <w:vAlign w:val="center"/>
          </w:tcPr>
          <w:p w14:paraId="526B17A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9 (rugged volcanic highlands – oak-beech forests)</w:t>
            </w:r>
          </w:p>
        </w:tc>
        <w:tc>
          <w:tcPr>
            <w:tcW w:w="1093" w:type="dxa"/>
            <w:vAlign w:val="center"/>
          </w:tcPr>
          <w:p w14:paraId="71776B6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4</w:t>
            </w:r>
          </w:p>
        </w:tc>
      </w:tr>
      <w:tr w:rsidR="005E3AB8" w:rsidRPr="009F1E41" w14:paraId="62C7F202" w14:textId="77777777" w:rsidTr="005E3AB8">
        <w:tc>
          <w:tcPr>
            <w:tcW w:w="3114" w:type="dxa"/>
            <w:vAlign w:val="center"/>
          </w:tcPr>
          <w:p w14:paraId="2521902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 (</w:t>
            </w:r>
            <w:r w:rsidRPr="009F1E41">
              <w:rPr>
                <w:szCs w:val="24"/>
                <w:lang w:val="en-US"/>
              </w:rPr>
              <w:t>river floodplain in basin or mountain valley</w:t>
            </w:r>
            <w:r w:rsidRPr="009F1E41">
              <w:rPr>
                <w:rFonts w:eastAsia="Times New Roman"/>
                <w:szCs w:val="24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13A4069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1</w:t>
            </w:r>
          </w:p>
        </w:tc>
        <w:tc>
          <w:tcPr>
            <w:tcW w:w="3317" w:type="dxa"/>
            <w:vAlign w:val="center"/>
          </w:tcPr>
          <w:p w14:paraId="169D308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1 (rugged flysch highlands – oak-hornbeam forests)</w:t>
            </w:r>
          </w:p>
        </w:tc>
        <w:tc>
          <w:tcPr>
            <w:tcW w:w="1093" w:type="dxa"/>
            <w:vAlign w:val="center"/>
          </w:tcPr>
          <w:p w14:paraId="275AD5C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</w:tr>
      <w:tr w:rsidR="005E3AB8" w:rsidRPr="009F1E41" w14:paraId="68B67959" w14:textId="77777777" w:rsidTr="005E3AB8">
        <w:tc>
          <w:tcPr>
            <w:tcW w:w="3114" w:type="dxa"/>
            <w:vAlign w:val="center"/>
          </w:tcPr>
          <w:p w14:paraId="2B9C11D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 (fragmented meander plain)</w:t>
            </w:r>
          </w:p>
        </w:tc>
        <w:tc>
          <w:tcPr>
            <w:tcW w:w="1201" w:type="dxa"/>
            <w:vAlign w:val="center"/>
          </w:tcPr>
          <w:p w14:paraId="1D653A2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7</w:t>
            </w:r>
          </w:p>
        </w:tc>
        <w:tc>
          <w:tcPr>
            <w:tcW w:w="3317" w:type="dxa"/>
            <w:vAlign w:val="center"/>
          </w:tcPr>
          <w:p w14:paraId="4F74A3D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2 (rugged flysch highlands – oak-beech forests)</w:t>
            </w:r>
          </w:p>
        </w:tc>
        <w:tc>
          <w:tcPr>
            <w:tcW w:w="1093" w:type="dxa"/>
            <w:vAlign w:val="center"/>
          </w:tcPr>
          <w:p w14:paraId="48BF29E1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</w:t>
            </w:r>
          </w:p>
        </w:tc>
      </w:tr>
      <w:tr w:rsidR="005E3AB8" w:rsidRPr="009F1E41" w14:paraId="70BC178E" w14:textId="77777777" w:rsidTr="005E3AB8">
        <w:tc>
          <w:tcPr>
            <w:tcW w:w="3114" w:type="dxa"/>
            <w:vAlign w:val="center"/>
          </w:tcPr>
          <w:p w14:paraId="3B5A38A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7 (river terrace or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proluvial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cone – oak-cerium forests)</w:t>
            </w:r>
          </w:p>
        </w:tc>
        <w:tc>
          <w:tcPr>
            <w:tcW w:w="1201" w:type="dxa"/>
            <w:vAlign w:val="center"/>
          </w:tcPr>
          <w:p w14:paraId="0F3C390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</w:t>
            </w:r>
          </w:p>
        </w:tc>
        <w:tc>
          <w:tcPr>
            <w:tcW w:w="3317" w:type="dxa"/>
            <w:vAlign w:val="center"/>
          </w:tcPr>
          <w:p w14:paraId="1464C3F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3 (rugged flysch highlands – beech forests)</w:t>
            </w:r>
          </w:p>
        </w:tc>
        <w:tc>
          <w:tcPr>
            <w:tcW w:w="1093" w:type="dxa"/>
            <w:vAlign w:val="center"/>
          </w:tcPr>
          <w:p w14:paraId="78BFCA2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</w:t>
            </w:r>
          </w:p>
        </w:tc>
      </w:tr>
      <w:tr w:rsidR="005E3AB8" w:rsidRPr="009F1E41" w14:paraId="5887D83A" w14:textId="77777777" w:rsidTr="005E3AB8">
        <w:tc>
          <w:tcPr>
            <w:tcW w:w="3114" w:type="dxa"/>
            <w:vAlign w:val="center"/>
          </w:tcPr>
          <w:p w14:paraId="7AE0A27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9 (river terrace or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proluvial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cone – oak-hornbeam forests)</w:t>
            </w:r>
          </w:p>
        </w:tc>
        <w:tc>
          <w:tcPr>
            <w:tcW w:w="1201" w:type="dxa"/>
            <w:vAlign w:val="center"/>
          </w:tcPr>
          <w:p w14:paraId="16C671A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6</w:t>
            </w:r>
          </w:p>
        </w:tc>
        <w:tc>
          <w:tcPr>
            <w:tcW w:w="3317" w:type="dxa"/>
            <w:vAlign w:val="center"/>
          </w:tcPr>
          <w:p w14:paraId="5602B7D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4 (rugged flysch highlands – beech-fir forests)</w:t>
            </w:r>
          </w:p>
        </w:tc>
        <w:tc>
          <w:tcPr>
            <w:tcW w:w="1093" w:type="dxa"/>
            <w:vAlign w:val="center"/>
          </w:tcPr>
          <w:p w14:paraId="4154427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</w:tr>
      <w:tr w:rsidR="005E3AB8" w:rsidRPr="009F1E41" w14:paraId="60E78C04" w14:textId="77777777" w:rsidTr="005E3AB8">
        <w:tc>
          <w:tcPr>
            <w:tcW w:w="3114" w:type="dxa"/>
            <w:vAlign w:val="center"/>
          </w:tcPr>
          <w:p w14:paraId="6E7F1DF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10 (river terrace or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proluvial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cone – oak-beech forests)</w:t>
            </w:r>
          </w:p>
        </w:tc>
        <w:tc>
          <w:tcPr>
            <w:tcW w:w="1201" w:type="dxa"/>
            <w:vAlign w:val="center"/>
          </w:tcPr>
          <w:p w14:paraId="1DAD27A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</w:t>
            </w:r>
          </w:p>
        </w:tc>
        <w:tc>
          <w:tcPr>
            <w:tcW w:w="3317" w:type="dxa"/>
            <w:vAlign w:val="center"/>
          </w:tcPr>
          <w:p w14:paraId="16D62D6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5 (rugged flysch highlands –fir-spruce forests)</w:t>
            </w:r>
          </w:p>
        </w:tc>
        <w:tc>
          <w:tcPr>
            <w:tcW w:w="1093" w:type="dxa"/>
            <w:vAlign w:val="center"/>
          </w:tcPr>
          <w:p w14:paraId="31994B3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17A8DCBD" w14:textId="77777777" w:rsidTr="005E3AB8">
        <w:tc>
          <w:tcPr>
            <w:tcW w:w="3114" w:type="dxa"/>
            <w:vAlign w:val="center"/>
          </w:tcPr>
          <w:p w14:paraId="2DF36C2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12 (river terrace or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proluvial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cone – fir-spruce forests)</w:t>
            </w:r>
          </w:p>
        </w:tc>
        <w:tc>
          <w:tcPr>
            <w:tcW w:w="1201" w:type="dxa"/>
            <w:vAlign w:val="center"/>
          </w:tcPr>
          <w:p w14:paraId="6E88702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</w:t>
            </w:r>
          </w:p>
        </w:tc>
        <w:tc>
          <w:tcPr>
            <w:tcW w:w="3317" w:type="dxa"/>
            <w:vAlign w:val="center"/>
          </w:tcPr>
          <w:p w14:paraId="03426DA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6 (rugged karst highlands – oak-cerium forests)</w:t>
            </w:r>
          </w:p>
        </w:tc>
        <w:tc>
          <w:tcPr>
            <w:tcW w:w="1093" w:type="dxa"/>
            <w:vAlign w:val="center"/>
          </w:tcPr>
          <w:p w14:paraId="2675FE4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7F199DA9" w14:textId="77777777" w:rsidTr="005E3AB8">
        <w:tc>
          <w:tcPr>
            <w:tcW w:w="3114" w:type="dxa"/>
            <w:vAlign w:val="center"/>
          </w:tcPr>
          <w:p w14:paraId="4428FB3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13 (river terrace or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proluvial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cone)</w:t>
            </w:r>
          </w:p>
        </w:tc>
        <w:tc>
          <w:tcPr>
            <w:tcW w:w="1201" w:type="dxa"/>
            <w:vAlign w:val="center"/>
          </w:tcPr>
          <w:p w14:paraId="7339CAB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  <w:tc>
          <w:tcPr>
            <w:tcW w:w="3317" w:type="dxa"/>
            <w:vAlign w:val="center"/>
          </w:tcPr>
          <w:p w14:paraId="0B238E21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7 (rugged karst highlands – oak-hornbeam forests)</w:t>
            </w:r>
          </w:p>
        </w:tc>
        <w:tc>
          <w:tcPr>
            <w:tcW w:w="1093" w:type="dxa"/>
            <w:vAlign w:val="center"/>
          </w:tcPr>
          <w:p w14:paraId="6E1036F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</w:tr>
      <w:tr w:rsidR="005E3AB8" w:rsidRPr="009F1E41" w14:paraId="0C433C49" w14:textId="77777777" w:rsidTr="005E3AB8">
        <w:tc>
          <w:tcPr>
            <w:tcW w:w="3114" w:type="dxa"/>
            <w:vAlign w:val="center"/>
          </w:tcPr>
          <w:p w14:paraId="14C2470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4 (plain /dune plain or loess cover/ – oak-cerium forests)</w:t>
            </w:r>
          </w:p>
        </w:tc>
        <w:tc>
          <w:tcPr>
            <w:tcW w:w="1201" w:type="dxa"/>
            <w:vAlign w:val="center"/>
          </w:tcPr>
          <w:p w14:paraId="7C2B509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24BEF55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8 (rugged karst highlands – beech forests)</w:t>
            </w:r>
          </w:p>
        </w:tc>
        <w:tc>
          <w:tcPr>
            <w:tcW w:w="1093" w:type="dxa"/>
            <w:vAlign w:val="center"/>
          </w:tcPr>
          <w:p w14:paraId="4CD7C23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</w:t>
            </w:r>
          </w:p>
        </w:tc>
      </w:tr>
      <w:tr w:rsidR="005E3AB8" w:rsidRPr="009F1E41" w14:paraId="6D96A084" w14:textId="77777777" w:rsidTr="005E3AB8">
        <w:tc>
          <w:tcPr>
            <w:tcW w:w="3114" w:type="dxa"/>
            <w:vAlign w:val="center"/>
          </w:tcPr>
          <w:p w14:paraId="0A6C70C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5 (plain /dune plain or loess cover/ – oak forests)</w:t>
            </w:r>
          </w:p>
        </w:tc>
        <w:tc>
          <w:tcPr>
            <w:tcW w:w="1201" w:type="dxa"/>
            <w:vAlign w:val="center"/>
          </w:tcPr>
          <w:p w14:paraId="7D2E1A0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  <w:tc>
          <w:tcPr>
            <w:tcW w:w="3317" w:type="dxa"/>
            <w:vAlign w:val="center"/>
          </w:tcPr>
          <w:p w14:paraId="6CA8E1FE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9 (rugged karst highlands – beech-fir forests)</w:t>
            </w:r>
          </w:p>
        </w:tc>
        <w:tc>
          <w:tcPr>
            <w:tcW w:w="1093" w:type="dxa"/>
            <w:vAlign w:val="center"/>
          </w:tcPr>
          <w:p w14:paraId="25F2C5A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5E3AB8" w:rsidRPr="009F1E41" w14:paraId="6E74CC39" w14:textId="77777777" w:rsidTr="005E3AB8">
        <w:tc>
          <w:tcPr>
            <w:tcW w:w="3114" w:type="dxa"/>
            <w:vAlign w:val="center"/>
          </w:tcPr>
          <w:p w14:paraId="4698CEE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6 (plain /dune plain or loess cover/)</w:t>
            </w:r>
          </w:p>
        </w:tc>
        <w:tc>
          <w:tcPr>
            <w:tcW w:w="1201" w:type="dxa"/>
            <w:vAlign w:val="center"/>
          </w:tcPr>
          <w:p w14:paraId="6F4663E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  <w:tc>
          <w:tcPr>
            <w:tcW w:w="3317" w:type="dxa"/>
            <w:vAlign w:val="center"/>
          </w:tcPr>
          <w:p w14:paraId="7A74B6D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0 (rugged highlands on variegated Mesozoic rocks – oak-cerium forests)</w:t>
            </w:r>
          </w:p>
        </w:tc>
        <w:tc>
          <w:tcPr>
            <w:tcW w:w="1093" w:type="dxa"/>
            <w:vAlign w:val="center"/>
          </w:tcPr>
          <w:p w14:paraId="6A9843F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</w:t>
            </w:r>
          </w:p>
        </w:tc>
      </w:tr>
      <w:tr w:rsidR="005E3AB8" w:rsidRPr="009F1E41" w14:paraId="31E17336" w14:textId="77777777" w:rsidTr="005E3AB8">
        <w:tc>
          <w:tcPr>
            <w:tcW w:w="3114" w:type="dxa"/>
            <w:vAlign w:val="center"/>
          </w:tcPr>
          <w:p w14:paraId="11CB90F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8 (loess plateau – oak-cerium forests)</w:t>
            </w:r>
          </w:p>
        </w:tc>
        <w:tc>
          <w:tcPr>
            <w:tcW w:w="1201" w:type="dxa"/>
            <w:vAlign w:val="center"/>
          </w:tcPr>
          <w:p w14:paraId="4984D05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</w:t>
            </w:r>
          </w:p>
        </w:tc>
        <w:tc>
          <w:tcPr>
            <w:tcW w:w="3317" w:type="dxa"/>
            <w:vAlign w:val="center"/>
          </w:tcPr>
          <w:p w14:paraId="073A2C9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2 (rugged highlands on variegated Mesozoic rocks – oak-hornbeam forests)</w:t>
            </w:r>
          </w:p>
        </w:tc>
        <w:tc>
          <w:tcPr>
            <w:tcW w:w="1093" w:type="dxa"/>
            <w:vAlign w:val="center"/>
          </w:tcPr>
          <w:p w14:paraId="5DCD8E8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8</w:t>
            </w:r>
          </w:p>
        </w:tc>
      </w:tr>
      <w:tr w:rsidR="005E3AB8" w:rsidRPr="009F1E41" w14:paraId="2B97D0B1" w14:textId="77777777" w:rsidTr="005E3AB8">
        <w:tc>
          <w:tcPr>
            <w:tcW w:w="3114" w:type="dxa"/>
            <w:vAlign w:val="center"/>
          </w:tcPr>
          <w:p w14:paraId="310DB1D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9 (loess plateau – oak-hornbeam forests)</w:t>
            </w:r>
          </w:p>
        </w:tc>
        <w:tc>
          <w:tcPr>
            <w:tcW w:w="1201" w:type="dxa"/>
            <w:vAlign w:val="center"/>
          </w:tcPr>
          <w:p w14:paraId="756D3D8E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7ADF5B5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4 (rugged highlands on variegated Mesozoic rocks – beech forests)</w:t>
            </w:r>
          </w:p>
        </w:tc>
        <w:tc>
          <w:tcPr>
            <w:tcW w:w="1093" w:type="dxa"/>
            <w:vAlign w:val="center"/>
          </w:tcPr>
          <w:p w14:paraId="65C0AC1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7</w:t>
            </w:r>
          </w:p>
        </w:tc>
      </w:tr>
      <w:tr w:rsidR="005E3AB8" w:rsidRPr="009F1E41" w14:paraId="775100EB" w14:textId="77777777" w:rsidTr="005E3AB8">
        <w:tc>
          <w:tcPr>
            <w:tcW w:w="3114" w:type="dxa"/>
            <w:vAlign w:val="center"/>
          </w:tcPr>
          <w:p w14:paraId="7A2DEF5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0 (loess hills – oak-cerium forests)</w:t>
            </w:r>
          </w:p>
        </w:tc>
        <w:tc>
          <w:tcPr>
            <w:tcW w:w="1201" w:type="dxa"/>
            <w:vAlign w:val="center"/>
          </w:tcPr>
          <w:p w14:paraId="4F42C82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2</w:t>
            </w:r>
          </w:p>
        </w:tc>
        <w:tc>
          <w:tcPr>
            <w:tcW w:w="3317" w:type="dxa"/>
            <w:vAlign w:val="center"/>
          </w:tcPr>
          <w:p w14:paraId="5006206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5 (rugged highlands on variegated Mesozoic rocks – beech-fir forests)</w:t>
            </w:r>
          </w:p>
        </w:tc>
        <w:tc>
          <w:tcPr>
            <w:tcW w:w="1093" w:type="dxa"/>
            <w:vAlign w:val="center"/>
          </w:tcPr>
          <w:p w14:paraId="161679F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5E3AB8" w:rsidRPr="009F1E41" w14:paraId="3C9243FD" w14:textId="77777777" w:rsidTr="005E3AB8">
        <w:tc>
          <w:tcPr>
            <w:tcW w:w="3114" w:type="dxa"/>
            <w:vAlign w:val="center"/>
          </w:tcPr>
          <w:p w14:paraId="799D269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1 (loess hills – oak forests)</w:t>
            </w:r>
          </w:p>
        </w:tc>
        <w:tc>
          <w:tcPr>
            <w:tcW w:w="1201" w:type="dxa"/>
            <w:vAlign w:val="center"/>
          </w:tcPr>
          <w:p w14:paraId="1CDD516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7189D12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67 (rugged highlands or lower mountains on variegated rocks of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Klippen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belt – oak-hornbeam forests)</w:t>
            </w:r>
          </w:p>
        </w:tc>
        <w:tc>
          <w:tcPr>
            <w:tcW w:w="1093" w:type="dxa"/>
            <w:vAlign w:val="center"/>
          </w:tcPr>
          <w:p w14:paraId="4F2AEB5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</w:tr>
      <w:tr w:rsidR="005E3AB8" w:rsidRPr="009F1E41" w14:paraId="4568A259" w14:textId="77777777" w:rsidTr="005E3AB8">
        <w:tc>
          <w:tcPr>
            <w:tcW w:w="3114" w:type="dxa"/>
            <w:vAlign w:val="center"/>
          </w:tcPr>
          <w:p w14:paraId="5247184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2 (loess hills – oak-hornbeam forests)</w:t>
            </w:r>
          </w:p>
        </w:tc>
        <w:tc>
          <w:tcPr>
            <w:tcW w:w="1201" w:type="dxa"/>
            <w:vAlign w:val="center"/>
          </w:tcPr>
          <w:p w14:paraId="0C7B2DB1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</w:t>
            </w:r>
          </w:p>
        </w:tc>
        <w:tc>
          <w:tcPr>
            <w:tcW w:w="3317" w:type="dxa"/>
            <w:vAlign w:val="center"/>
          </w:tcPr>
          <w:p w14:paraId="6C94A73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 xml:space="preserve">68 (rugged highlands or lower mountains on variegated rocks of </w:t>
            </w:r>
            <w:proofErr w:type="spellStart"/>
            <w:r w:rsidRPr="009F1E41">
              <w:rPr>
                <w:rFonts w:eastAsia="Times New Roman"/>
                <w:szCs w:val="24"/>
                <w:lang w:val="en-US"/>
              </w:rPr>
              <w:t>Klippen</w:t>
            </w:r>
            <w:proofErr w:type="spellEnd"/>
            <w:r w:rsidRPr="009F1E41">
              <w:rPr>
                <w:rFonts w:eastAsia="Times New Roman"/>
                <w:szCs w:val="24"/>
                <w:lang w:val="en-US"/>
              </w:rPr>
              <w:t xml:space="preserve"> belt – beech forests)</w:t>
            </w:r>
          </w:p>
        </w:tc>
        <w:tc>
          <w:tcPr>
            <w:tcW w:w="1093" w:type="dxa"/>
            <w:vAlign w:val="center"/>
          </w:tcPr>
          <w:p w14:paraId="1DE06AA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32094BA5" w14:textId="77777777" w:rsidTr="005E3AB8">
        <w:tc>
          <w:tcPr>
            <w:tcW w:w="3114" w:type="dxa"/>
            <w:vAlign w:val="center"/>
          </w:tcPr>
          <w:p w14:paraId="5A28F8B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3 (polygenic hilly or fragmented pediments – oak-cerium forests)</w:t>
            </w:r>
          </w:p>
        </w:tc>
        <w:tc>
          <w:tcPr>
            <w:tcW w:w="1201" w:type="dxa"/>
            <w:vAlign w:val="center"/>
          </w:tcPr>
          <w:p w14:paraId="70DA49C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5</w:t>
            </w:r>
          </w:p>
        </w:tc>
        <w:tc>
          <w:tcPr>
            <w:tcW w:w="3317" w:type="dxa"/>
            <w:vAlign w:val="center"/>
          </w:tcPr>
          <w:p w14:paraId="014DA4E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69 (rugged highlands on crystalline rocks – oak-hornbeam forests)</w:t>
            </w:r>
          </w:p>
        </w:tc>
        <w:tc>
          <w:tcPr>
            <w:tcW w:w="1093" w:type="dxa"/>
            <w:vAlign w:val="center"/>
          </w:tcPr>
          <w:p w14:paraId="1ABBCF3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4</w:t>
            </w:r>
          </w:p>
        </w:tc>
      </w:tr>
      <w:tr w:rsidR="005E3AB8" w:rsidRPr="009F1E41" w14:paraId="457A747E" w14:textId="77777777" w:rsidTr="005E3AB8">
        <w:tc>
          <w:tcPr>
            <w:tcW w:w="3114" w:type="dxa"/>
            <w:vAlign w:val="center"/>
          </w:tcPr>
          <w:p w14:paraId="29A7D60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4 (polygenic hilly or fragmented pediments – oak forests)</w:t>
            </w:r>
          </w:p>
        </w:tc>
        <w:tc>
          <w:tcPr>
            <w:tcW w:w="1201" w:type="dxa"/>
            <w:vAlign w:val="center"/>
          </w:tcPr>
          <w:p w14:paraId="26CB1EB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  <w:tc>
          <w:tcPr>
            <w:tcW w:w="3317" w:type="dxa"/>
            <w:vAlign w:val="center"/>
          </w:tcPr>
          <w:p w14:paraId="5965B22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0 (rugged highlands on crystalline rocks – oak-beech forests)</w:t>
            </w:r>
          </w:p>
        </w:tc>
        <w:tc>
          <w:tcPr>
            <w:tcW w:w="1093" w:type="dxa"/>
            <w:vAlign w:val="center"/>
          </w:tcPr>
          <w:p w14:paraId="2D703A5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0A751D90" w14:textId="77777777" w:rsidTr="005E3AB8">
        <w:tc>
          <w:tcPr>
            <w:tcW w:w="3114" w:type="dxa"/>
            <w:vAlign w:val="center"/>
          </w:tcPr>
          <w:p w14:paraId="05D3E6A9" w14:textId="6C5ADBD8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bookmarkStart w:id="0" w:name="_GoBack"/>
            <w:bookmarkEnd w:id="0"/>
            <w:r w:rsidRPr="009F1E41">
              <w:rPr>
                <w:rFonts w:eastAsia="Times New Roman"/>
                <w:szCs w:val="24"/>
                <w:lang w:val="en-US"/>
              </w:rPr>
              <w:t>25 (polygenic hilly or fragmented pediments – oak-hornbeam forests)</w:t>
            </w:r>
          </w:p>
        </w:tc>
        <w:tc>
          <w:tcPr>
            <w:tcW w:w="1201" w:type="dxa"/>
            <w:vAlign w:val="center"/>
          </w:tcPr>
          <w:p w14:paraId="2D448F8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7</w:t>
            </w:r>
          </w:p>
        </w:tc>
        <w:tc>
          <w:tcPr>
            <w:tcW w:w="3317" w:type="dxa"/>
            <w:vAlign w:val="center"/>
          </w:tcPr>
          <w:p w14:paraId="3A43E9DE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1 (rugged highlands on crystalline rocks – beech forests)</w:t>
            </w:r>
          </w:p>
        </w:tc>
        <w:tc>
          <w:tcPr>
            <w:tcW w:w="1093" w:type="dxa"/>
            <w:vAlign w:val="center"/>
          </w:tcPr>
          <w:p w14:paraId="5A6FB4B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</w:t>
            </w:r>
          </w:p>
        </w:tc>
      </w:tr>
      <w:tr w:rsidR="005E3AB8" w:rsidRPr="009F1E41" w14:paraId="448BD106" w14:textId="77777777" w:rsidTr="005E3AB8">
        <w:tc>
          <w:tcPr>
            <w:tcW w:w="3114" w:type="dxa"/>
            <w:vAlign w:val="center"/>
          </w:tcPr>
          <w:p w14:paraId="49FBD68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lastRenderedPageBreak/>
              <w:t>26 (polygenic hilly or fragmented pediments – oak-beech forests)</w:t>
            </w:r>
          </w:p>
        </w:tc>
        <w:tc>
          <w:tcPr>
            <w:tcW w:w="1201" w:type="dxa"/>
            <w:vAlign w:val="center"/>
          </w:tcPr>
          <w:p w14:paraId="5D62FD1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</w:t>
            </w:r>
          </w:p>
        </w:tc>
        <w:tc>
          <w:tcPr>
            <w:tcW w:w="3317" w:type="dxa"/>
            <w:vAlign w:val="center"/>
          </w:tcPr>
          <w:p w14:paraId="3994770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81 (karst mountain plain – beech forests)</w:t>
            </w:r>
          </w:p>
        </w:tc>
        <w:tc>
          <w:tcPr>
            <w:tcW w:w="1093" w:type="dxa"/>
            <w:vAlign w:val="center"/>
          </w:tcPr>
          <w:p w14:paraId="0FA83F2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</w:tr>
      <w:tr w:rsidR="005E3AB8" w:rsidRPr="009F1E41" w14:paraId="255897DD" w14:textId="77777777" w:rsidTr="005E3AB8">
        <w:tc>
          <w:tcPr>
            <w:tcW w:w="3114" w:type="dxa"/>
            <w:vAlign w:val="center"/>
          </w:tcPr>
          <w:p w14:paraId="42DEB7C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7 (polygenic hilly or fragmented pediments – beech forests)</w:t>
            </w:r>
          </w:p>
        </w:tc>
        <w:tc>
          <w:tcPr>
            <w:tcW w:w="1201" w:type="dxa"/>
            <w:vAlign w:val="center"/>
          </w:tcPr>
          <w:p w14:paraId="753E57D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  <w:tc>
          <w:tcPr>
            <w:tcW w:w="3317" w:type="dxa"/>
            <w:vAlign w:val="center"/>
          </w:tcPr>
          <w:p w14:paraId="73BDA70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84 (rugged volcanic lower mountains – beech forests)</w:t>
            </w:r>
          </w:p>
        </w:tc>
        <w:tc>
          <w:tcPr>
            <w:tcW w:w="1093" w:type="dxa"/>
            <w:vAlign w:val="center"/>
          </w:tcPr>
          <w:p w14:paraId="4DBEA1F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</w:t>
            </w:r>
          </w:p>
        </w:tc>
      </w:tr>
      <w:tr w:rsidR="005E3AB8" w:rsidRPr="009F1E41" w14:paraId="4AA8CFA3" w14:textId="77777777" w:rsidTr="005E3AB8">
        <w:tc>
          <w:tcPr>
            <w:tcW w:w="3114" w:type="dxa"/>
            <w:vAlign w:val="center"/>
          </w:tcPr>
          <w:p w14:paraId="52C6BAE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8 (polygenic hilly or fragmented pediments – beech-fir forests)</w:t>
            </w:r>
          </w:p>
        </w:tc>
        <w:tc>
          <w:tcPr>
            <w:tcW w:w="1201" w:type="dxa"/>
            <w:vAlign w:val="center"/>
          </w:tcPr>
          <w:p w14:paraId="2CFDCE1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1FD75651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85 (rugged flysch lower mountains – beech forests)</w:t>
            </w:r>
          </w:p>
        </w:tc>
        <w:tc>
          <w:tcPr>
            <w:tcW w:w="1093" w:type="dxa"/>
            <w:vAlign w:val="center"/>
          </w:tcPr>
          <w:p w14:paraId="231729B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5</w:t>
            </w:r>
          </w:p>
        </w:tc>
      </w:tr>
      <w:tr w:rsidR="005E3AB8" w:rsidRPr="009F1E41" w14:paraId="729B6DBE" w14:textId="77777777" w:rsidTr="005E3AB8">
        <w:tc>
          <w:tcPr>
            <w:tcW w:w="3114" w:type="dxa"/>
            <w:vAlign w:val="center"/>
          </w:tcPr>
          <w:p w14:paraId="49327ED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9 (polygenic hilly or fragmented pediments – fir-spruce forests)</w:t>
            </w:r>
          </w:p>
        </w:tc>
        <w:tc>
          <w:tcPr>
            <w:tcW w:w="1201" w:type="dxa"/>
            <w:vAlign w:val="center"/>
          </w:tcPr>
          <w:p w14:paraId="3139347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  <w:tc>
          <w:tcPr>
            <w:tcW w:w="3317" w:type="dxa"/>
            <w:vAlign w:val="center"/>
          </w:tcPr>
          <w:p w14:paraId="7A9F30D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86 (rugged flysch lower mountains – beech-fir forests)</w:t>
            </w:r>
          </w:p>
        </w:tc>
        <w:tc>
          <w:tcPr>
            <w:tcW w:w="1093" w:type="dxa"/>
            <w:vAlign w:val="center"/>
          </w:tcPr>
          <w:p w14:paraId="48229AD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5E3AB8" w:rsidRPr="009F1E41" w14:paraId="48E1FC6B" w14:textId="77777777" w:rsidTr="005E3AB8">
        <w:tc>
          <w:tcPr>
            <w:tcW w:w="3114" w:type="dxa"/>
            <w:vAlign w:val="center"/>
          </w:tcPr>
          <w:p w14:paraId="4FCDF5F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1 (low plateau foothills – oak-cerium forests)</w:t>
            </w:r>
          </w:p>
        </w:tc>
        <w:tc>
          <w:tcPr>
            <w:tcW w:w="1201" w:type="dxa"/>
            <w:vAlign w:val="center"/>
          </w:tcPr>
          <w:p w14:paraId="2B625DA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</w:t>
            </w:r>
          </w:p>
        </w:tc>
        <w:tc>
          <w:tcPr>
            <w:tcW w:w="3317" w:type="dxa"/>
            <w:vAlign w:val="center"/>
          </w:tcPr>
          <w:p w14:paraId="77AF7D5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87 (rugged flysch lower mountains – fir-spruce forests)</w:t>
            </w:r>
          </w:p>
        </w:tc>
        <w:tc>
          <w:tcPr>
            <w:tcW w:w="1093" w:type="dxa"/>
            <w:vAlign w:val="center"/>
          </w:tcPr>
          <w:p w14:paraId="22699E1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</w:tr>
      <w:tr w:rsidR="005E3AB8" w:rsidRPr="009F1E41" w14:paraId="08FD9A46" w14:textId="77777777" w:rsidTr="005E3AB8">
        <w:tc>
          <w:tcPr>
            <w:tcW w:w="3114" w:type="dxa"/>
            <w:vAlign w:val="center"/>
          </w:tcPr>
          <w:p w14:paraId="209D739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2 (low plateau foothills – oak forests)</w:t>
            </w:r>
          </w:p>
        </w:tc>
        <w:tc>
          <w:tcPr>
            <w:tcW w:w="1201" w:type="dxa"/>
            <w:vAlign w:val="center"/>
          </w:tcPr>
          <w:p w14:paraId="5367E56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53D7BAA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89 (rugged flysch lower mountains – beech forests)</w:t>
            </w:r>
          </w:p>
        </w:tc>
        <w:tc>
          <w:tcPr>
            <w:tcW w:w="1093" w:type="dxa"/>
            <w:vAlign w:val="center"/>
          </w:tcPr>
          <w:p w14:paraId="1620F25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5E3AB8" w:rsidRPr="009F1E41" w14:paraId="7FDA5E71" w14:textId="77777777" w:rsidTr="005E3AB8">
        <w:tc>
          <w:tcPr>
            <w:tcW w:w="3114" w:type="dxa"/>
            <w:vAlign w:val="center"/>
          </w:tcPr>
          <w:p w14:paraId="0414186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3 (low plateau foothills – oak-hornbeam forests)</w:t>
            </w:r>
          </w:p>
        </w:tc>
        <w:tc>
          <w:tcPr>
            <w:tcW w:w="1201" w:type="dxa"/>
            <w:vAlign w:val="center"/>
          </w:tcPr>
          <w:p w14:paraId="11F9821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0</w:t>
            </w:r>
          </w:p>
        </w:tc>
        <w:tc>
          <w:tcPr>
            <w:tcW w:w="3317" w:type="dxa"/>
            <w:vAlign w:val="center"/>
          </w:tcPr>
          <w:p w14:paraId="2BFF545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0 (rugged karst lower mountains – beech-fir forests)</w:t>
            </w:r>
          </w:p>
        </w:tc>
        <w:tc>
          <w:tcPr>
            <w:tcW w:w="1093" w:type="dxa"/>
            <w:vAlign w:val="center"/>
          </w:tcPr>
          <w:p w14:paraId="7D534DBE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</w:tr>
      <w:tr w:rsidR="005E3AB8" w:rsidRPr="009F1E41" w14:paraId="52A4DEDC" w14:textId="77777777" w:rsidTr="005E3AB8">
        <w:tc>
          <w:tcPr>
            <w:tcW w:w="3114" w:type="dxa"/>
            <w:vAlign w:val="center"/>
          </w:tcPr>
          <w:p w14:paraId="77660EF5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4 (low plateau foothills – oak-beech forests)</w:t>
            </w:r>
          </w:p>
        </w:tc>
        <w:tc>
          <w:tcPr>
            <w:tcW w:w="1201" w:type="dxa"/>
            <w:vAlign w:val="center"/>
          </w:tcPr>
          <w:p w14:paraId="2158BB3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1</w:t>
            </w:r>
          </w:p>
        </w:tc>
        <w:tc>
          <w:tcPr>
            <w:tcW w:w="3317" w:type="dxa"/>
            <w:vAlign w:val="center"/>
          </w:tcPr>
          <w:p w14:paraId="64135B0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1 (rugged lower rock on crystalline rocks – oak-beech forests)</w:t>
            </w:r>
          </w:p>
        </w:tc>
        <w:tc>
          <w:tcPr>
            <w:tcW w:w="1093" w:type="dxa"/>
            <w:vAlign w:val="center"/>
          </w:tcPr>
          <w:p w14:paraId="55986699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</w:tr>
      <w:tr w:rsidR="005E3AB8" w:rsidRPr="009F1E41" w14:paraId="0A6DC834" w14:textId="77777777" w:rsidTr="005E3AB8">
        <w:tc>
          <w:tcPr>
            <w:tcW w:w="3114" w:type="dxa"/>
            <w:vAlign w:val="center"/>
          </w:tcPr>
          <w:p w14:paraId="1A06919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5 (low plateau foothills – beech forests)</w:t>
            </w:r>
          </w:p>
        </w:tc>
        <w:tc>
          <w:tcPr>
            <w:tcW w:w="1201" w:type="dxa"/>
            <w:vAlign w:val="center"/>
          </w:tcPr>
          <w:p w14:paraId="090CF8E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</w:t>
            </w:r>
          </w:p>
        </w:tc>
        <w:tc>
          <w:tcPr>
            <w:tcW w:w="3317" w:type="dxa"/>
            <w:vAlign w:val="center"/>
          </w:tcPr>
          <w:p w14:paraId="51B5404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2 (rugged lower rock on crystalline rocks – beech forests)</w:t>
            </w:r>
          </w:p>
        </w:tc>
        <w:tc>
          <w:tcPr>
            <w:tcW w:w="1093" w:type="dxa"/>
            <w:vAlign w:val="center"/>
          </w:tcPr>
          <w:p w14:paraId="316F005D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</w:t>
            </w:r>
          </w:p>
        </w:tc>
      </w:tr>
      <w:tr w:rsidR="005E3AB8" w:rsidRPr="009F1E41" w14:paraId="703D06C6" w14:textId="77777777" w:rsidTr="005E3AB8">
        <w:tc>
          <w:tcPr>
            <w:tcW w:w="3114" w:type="dxa"/>
            <w:vAlign w:val="center"/>
          </w:tcPr>
          <w:p w14:paraId="30A63341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9 (highland plain undifferentiated – beech forests)</w:t>
            </w:r>
          </w:p>
        </w:tc>
        <w:tc>
          <w:tcPr>
            <w:tcW w:w="1201" w:type="dxa"/>
            <w:vAlign w:val="center"/>
          </w:tcPr>
          <w:p w14:paraId="73091F9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400D37DF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3 (rugged lower rock on crystalline rocks – beech-fir forests)</w:t>
            </w:r>
          </w:p>
        </w:tc>
        <w:tc>
          <w:tcPr>
            <w:tcW w:w="1093" w:type="dxa"/>
            <w:vAlign w:val="center"/>
          </w:tcPr>
          <w:p w14:paraId="56254E6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3</w:t>
            </w:r>
          </w:p>
        </w:tc>
      </w:tr>
      <w:tr w:rsidR="005E3AB8" w:rsidRPr="009F1E41" w14:paraId="74E89C76" w14:textId="77777777" w:rsidTr="005E3AB8">
        <w:tc>
          <w:tcPr>
            <w:tcW w:w="3114" w:type="dxa"/>
            <w:vAlign w:val="center"/>
          </w:tcPr>
          <w:p w14:paraId="7039DFD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0 (highland plain in volcanic highlands – oak-cerium forests)</w:t>
            </w:r>
          </w:p>
        </w:tc>
        <w:tc>
          <w:tcPr>
            <w:tcW w:w="1201" w:type="dxa"/>
            <w:vAlign w:val="center"/>
          </w:tcPr>
          <w:p w14:paraId="774C924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4F943B3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5 (very strongly rugged karst slope in lower mountains – beech-hornbeam forests)</w:t>
            </w:r>
          </w:p>
        </w:tc>
        <w:tc>
          <w:tcPr>
            <w:tcW w:w="1093" w:type="dxa"/>
            <w:vAlign w:val="center"/>
          </w:tcPr>
          <w:p w14:paraId="04B02784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65E65E8F" w14:textId="77777777" w:rsidTr="005E3AB8">
        <w:tc>
          <w:tcPr>
            <w:tcW w:w="3114" w:type="dxa"/>
            <w:vAlign w:val="center"/>
          </w:tcPr>
          <w:p w14:paraId="1AC74CD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3 (karst highland plain – oak-cerium forests)</w:t>
            </w:r>
          </w:p>
        </w:tc>
        <w:tc>
          <w:tcPr>
            <w:tcW w:w="1201" w:type="dxa"/>
            <w:vAlign w:val="center"/>
          </w:tcPr>
          <w:p w14:paraId="6ADB6BDB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3317" w:type="dxa"/>
            <w:vAlign w:val="center"/>
          </w:tcPr>
          <w:p w14:paraId="7EC5A0A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7 (very strongly rugged karst slope in lower mountains – beech forests)</w:t>
            </w:r>
          </w:p>
        </w:tc>
        <w:tc>
          <w:tcPr>
            <w:tcW w:w="1093" w:type="dxa"/>
            <w:vAlign w:val="center"/>
          </w:tcPr>
          <w:p w14:paraId="7EB0F650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</w:tr>
      <w:tr w:rsidR="005E3AB8" w:rsidRPr="009F1E41" w14:paraId="2310BA36" w14:textId="77777777" w:rsidTr="005E3AB8">
        <w:tc>
          <w:tcPr>
            <w:tcW w:w="3114" w:type="dxa"/>
            <w:vAlign w:val="center"/>
          </w:tcPr>
          <w:p w14:paraId="51C68BC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5 (rugged volcanic highlands – oak-cerium forests)</w:t>
            </w:r>
          </w:p>
        </w:tc>
        <w:tc>
          <w:tcPr>
            <w:tcW w:w="1201" w:type="dxa"/>
            <w:vAlign w:val="center"/>
          </w:tcPr>
          <w:p w14:paraId="48EC7C53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</w:t>
            </w:r>
          </w:p>
        </w:tc>
        <w:tc>
          <w:tcPr>
            <w:tcW w:w="3317" w:type="dxa"/>
            <w:vAlign w:val="center"/>
          </w:tcPr>
          <w:p w14:paraId="336A56BE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98 (very strongly rugged karst slope in lower mountains – beech-fir forests)</w:t>
            </w:r>
          </w:p>
        </w:tc>
        <w:tc>
          <w:tcPr>
            <w:tcW w:w="1093" w:type="dxa"/>
            <w:vAlign w:val="center"/>
          </w:tcPr>
          <w:p w14:paraId="118E81A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</w:t>
            </w:r>
          </w:p>
        </w:tc>
      </w:tr>
      <w:tr w:rsidR="005E3AB8" w:rsidRPr="009F1E41" w14:paraId="7DCF5E78" w14:textId="77777777" w:rsidTr="005E3AB8">
        <w:tc>
          <w:tcPr>
            <w:tcW w:w="3114" w:type="dxa"/>
            <w:vAlign w:val="center"/>
          </w:tcPr>
          <w:p w14:paraId="53C47B9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6 (rugged volcanic highlands – oak forests)</w:t>
            </w:r>
          </w:p>
        </w:tc>
        <w:tc>
          <w:tcPr>
            <w:tcW w:w="1201" w:type="dxa"/>
            <w:vAlign w:val="center"/>
          </w:tcPr>
          <w:p w14:paraId="33C61EC2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2</w:t>
            </w:r>
          </w:p>
        </w:tc>
        <w:tc>
          <w:tcPr>
            <w:tcW w:w="3317" w:type="dxa"/>
            <w:vAlign w:val="center"/>
          </w:tcPr>
          <w:p w14:paraId="5296B63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5 (very strongly rugged karst slopes in higher mountains – beech-fir forests)</w:t>
            </w:r>
          </w:p>
        </w:tc>
        <w:tc>
          <w:tcPr>
            <w:tcW w:w="1093" w:type="dxa"/>
            <w:vAlign w:val="center"/>
          </w:tcPr>
          <w:p w14:paraId="7AD94F97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</w:t>
            </w:r>
          </w:p>
        </w:tc>
      </w:tr>
      <w:tr w:rsidR="005E3AB8" w:rsidRPr="009F1E41" w14:paraId="694E1DD3" w14:textId="77777777" w:rsidTr="005E3AB8">
        <w:tc>
          <w:tcPr>
            <w:tcW w:w="3114" w:type="dxa"/>
            <w:vAlign w:val="center"/>
          </w:tcPr>
          <w:p w14:paraId="1768234C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47 (rugged volcanic highlands – oak-hornbeam forests)</w:t>
            </w:r>
          </w:p>
        </w:tc>
        <w:tc>
          <w:tcPr>
            <w:tcW w:w="1201" w:type="dxa"/>
            <w:vAlign w:val="center"/>
          </w:tcPr>
          <w:p w14:paraId="111EDE46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5</w:t>
            </w:r>
          </w:p>
        </w:tc>
        <w:tc>
          <w:tcPr>
            <w:tcW w:w="3317" w:type="dxa"/>
            <w:vAlign w:val="center"/>
          </w:tcPr>
          <w:p w14:paraId="6841D7BA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105 (rugged higher mountains on variegated Mesozoic rocks – beech-fir forests)</w:t>
            </w:r>
          </w:p>
        </w:tc>
        <w:tc>
          <w:tcPr>
            <w:tcW w:w="1093" w:type="dxa"/>
            <w:vAlign w:val="center"/>
          </w:tcPr>
          <w:p w14:paraId="40FDF288" w14:textId="77777777" w:rsidR="005E3AB8" w:rsidRPr="009F1E41" w:rsidRDefault="005E3AB8" w:rsidP="005E3AB8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  <w:r w:rsidRPr="009F1E41">
              <w:rPr>
                <w:rFonts w:eastAsia="Times New Roman"/>
                <w:szCs w:val="24"/>
                <w:lang w:val="en-US"/>
              </w:rPr>
              <w:t>7</w:t>
            </w:r>
          </w:p>
        </w:tc>
      </w:tr>
    </w:tbl>
    <w:p w14:paraId="065B7D4B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E26C73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677F8C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94FCCB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B2D6E7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EB4FFC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6837F6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37A1CC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46E93F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6F036F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E3823A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07E128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559F90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D71D99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973898" w14:textId="77777777" w:rsidR="0014365B" w:rsidRDefault="0014365B" w:rsidP="00C352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4365B" w:rsidSect="004257C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ABE85" w14:textId="77777777" w:rsidR="00D42984" w:rsidRDefault="00D42984" w:rsidP="000616F5">
      <w:pPr>
        <w:spacing w:after="0" w:line="240" w:lineRule="auto"/>
      </w:pPr>
      <w:r>
        <w:separator/>
      </w:r>
    </w:p>
  </w:endnote>
  <w:endnote w:type="continuationSeparator" w:id="0">
    <w:p w14:paraId="41E8C970" w14:textId="77777777" w:rsidR="00D42984" w:rsidRDefault="00D42984" w:rsidP="0006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3626059"/>
      <w:docPartObj>
        <w:docPartGallery w:val="Page Numbers (Bottom of Page)"/>
        <w:docPartUnique/>
      </w:docPartObj>
    </w:sdtPr>
    <w:sdtEndPr/>
    <w:sdtContent>
      <w:p w14:paraId="4A051275" w14:textId="4028D255" w:rsidR="0014409E" w:rsidRDefault="0014409E">
        <w:pPr>
          <w:pStyle w:val="Pt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AB8">
          <w:rPr>
            <w:noProof/>
          </w:rPr>
          <w:t>3</w:t>
        </w:r>
        <w:r>
          <w:fldChar w:fldCharType="end"/>
        </w:r>
      </w:p>
    </w:sdtContent>
  </w:sdt>
  <w:p w14:paraId="6B614B74" w14:textId="77777777" w:rsidR="0014409E" w:rsidRDefault="0014409E">
    <w:pPr>
      <w:pStyle w:val="Pt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63E291" w14:textId="77777777" w:rsidR="00D42984" w:rsidRDefault="00D42984" w:rsidP="000616F5">
      <w:pPr>
        <w:spacing w:after="0" w:line="240" w:lineRule="auto"/>
      </w:pPr>
      <w:r>
        <w:separator/>
      </w:r>
    </w:p>
  </w:footnote>
  <w:footnote w:type="continuationSeparator" w:id="0">
    <w:p w14:paraId="36816908" w14:textId="77777777" w:rsidR="00D42984" w:rsidRDefault="00D42984" w:rsidP="00061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143264"/>
    <w:multiLevelType w:val="hybridMultilevel"/>
    <w:tmpl w:val="E2B0F6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47C7F"/>
    <w:multiLevelType w:val="hybridMultilevel"/>
    <w:tmpl w:val="CAE0A7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2057EC"/>
    <w:multiLevelType w:val="hybridMultilevel"/>
    <w:tmpl w:val="825EBD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06633"/>
    <w:multiLevelType w:val="hybridMultilevel"/>
    <w:tmpl w:val="E50C8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994601C-60B4-49F8-A443-3AE9E258E0E0}"/>
    <w:docVar w:name="dgnword-eventsink" w:val="389492744"/>
  </w:docVars>
  <w:rsids>
    <w:rsidRoot w:val="00A82DA5"/>
    <w:rsid w:val="000003C4"/>
    <w:rsid w:val="0000049E"/>
    <w:rsid w:val="00000E13"/>
    <w:rsid w:val="00001054"/>
    <w:rsid w:val="00001206"/>
    <w:rsid w:val="000017B9"/>
    <w:rsid w:val="00005DE6"/>
    <w:rsid w:val="0000688D"/>
    <w:rsid w:val="000121FC"/>
    <w:rsid w:val="00013474"/>
    <w:rsid w:val="0001362F"/>
    <w:rsid w:val="00016821"/>
    <w:rsid w:val="0002071E"/>
    <w:rsid w:val="000210D4"/>
    <w:rsid w:val="000212DB"/>
    <w:rsid w:val="0002158D"/>
    <w:rsid w:val="000225C2"/>
    <w:rsid w:val="00024E3E"/>
    <w:rsid w:val="000265D9"/>
    <w:rsid w:val="0002691C"/>
    <w:rsid w:val="00031919"/>
    <w:rsid w:val="00031A8B"/>
    <w:rsid w:val="00032A3E"/>
    <w:rsid w:val="0003451D"/>
    <w:rsid w:val="000404CC"/>
    <w:rsid w:val="0004737B"/>
    <w:rsid w:val="0005013C"/>
    <w:rsid w:val="00050807"/>
    <w:rsid w:val="000512A1"/>
    <w:rsid w:val="000512EC"/>
    <w:rsid w:val="0005249D"/>
    <w:rsid w:val="0005249E"/>
    <w:rsid w:val="00053F30"/>
    <w:rsid w:val="00055C46"/>
    <w:rsid w:val="000570BD"/>
    <w:rsid w:val="000571DA"/>
    <w:rsid w:val="000616F5"/>
    <w:rsid w:val="00062AB8"/>
    <w:rsid w:val="00063517"/>
    <w:rsid w:val="00065A4F"/>
    <w:rsid w:val="00066235"/>
    <w:rsid w:val="00066E76"/>
    <w:rsid w:val="00067556"/>
    <w:rsid w:val="000679AE"/>
    <w:rsid w:val="00067E5A"/>
    <w:rsid w:val="00070B64"/>
    <w:rsid w:val="000719C1"/>
    <w:rsid w:val="0007435D"/>
    <w:rsid w:val="0007495A"/>
    <w:rsid w:val="00075101"/>
    <w:rsid w:val="0007561B"/>
    <w:rsid w:val="000778DB"/>
    <w:rsid w:val="0008232C"/>
    <w:rsid w:val="00083F7D"/>
    <w:rsid w:val="00084983"/>
    <w:rsid w:val="00084AF7"/>
    <w:rsid w:val="00090C79"/>
    <w:rsid w:val="000926B3"/>
    <w:rsid w:val="00095319"/>
    <w:rsid w:val="000955E7"/>
    <w:rsid w:val="000958E1"/>
    <w:rsid w:val="000A076F"/>
    <w:rsid w:val="000A0FC9"/>
    <w:rsid w:val="000A2B60"/>
    <w:rsid w:val="000A55D6"/>
    <w:rsid w:val="000B2D75"/>
    <w:rsid w:val="000B6B0B"/>
    <w:rsid w:val="000B6ED2"/>
    <w:rsid w:val="000C0919"/>
    <w:rsid w:val="000C219E"/>
    <w:rsid w:val="000C3142"/>
    <w:rsid w:val="000C4BBC"/>
    <w:rsid w:val="000C563D"/>
    <w:rsid w:val="000C65BF"/>
    <w:rsid w:val="000C7DC1"/>
    <w:rsid w:val="000D0519"/>
    <w:rsid w:val="000D418E"/>
    <w:rsid w:val="000D433B"/>
    <w:rsid w:val="000D5E5B"/>
    <w:rsid w:val="000E10C6"/>
    <w:rsid w:val="000E1A1F"/>
    <w:rsid w:val="000E1D78"/>
    <w:rsid w:val="000E2424"/>
    <w:rsid w:val="000E2429"/>
    <w:rsid w:val="000E2FDC"/>
    <w:rsid w:val="000E32A0"/>
    <w:rsid w:val="000E3AD2"/>
    <w:rsid w:val="000E49D0"/>
    <w:rsid w:val="000F384F"/>
    <w:rsid w:val="000F3D40"/>
    <w:rsid w:val="000F4750"/>
    <w:rsid w:val="000F54C4"/>
    <w:rsid w:val="000F75D5"/>
    <w:rsid w:val="000F78EA"/>
    <w:rsid w:val="00102660"/>
    <w:rsid w:val="001046A9"/>
    <w:rsid w:val="00105BC5"/>
    <w:rsid w:val="001060C1"/>
    <w:rsid w:val="00106DC5"/>
    <w:rsid w:val="00111F0E"/>
    <w:rsid w:val="00111FDC"/>
    <w:rsid w:val="00112822"/>
    <w:rsid w:val="00113410"/>
    <w:rsid w:val="001134BA"/>
    <w:rsid w:val="00117DD7"/>
    <w:rsid w:val="00117E6D"/>
    <w:rsid w:val="0012067B"/>
    <w:rsid w:val="00122A0D"/>
    <w:rsid w:val="00122DA9"/>
    <w:rsid w:val="00123F78"/>
    <w:rsid w:val="0012518F"/>
    <w:rsid w:val="00126271"/>
    <w:rsid w:val="00131181"/>
    <w:rsid w:val="001312CC"/>
    <w:rsid w:val="00134376"/>
    <w:rsid w:val="0013446C"/>
    <w:rsid w:val="00137519"/>
    <w:rsid w:val="001402C8"/>
    <w:rsid w:val="00142029"/>
    <w:rsid w:val="0014365B"/>
    <w:rsid w:val="0014409E"/>
    <w:rsid w:val="00145766"/>
    <w:rsid w:val="00150409"/>
    <w:rsid w:val="00151A43"/>
    <w:rsid w:val="00151B3D"/>
    <w:rsid w:val="00153051"/>
    <w:rsid w:val="0015532F"/>
    <w:rsid w:val="001557F1"/>
    <w:rsid w:val="00165ED8"/>
    <w:rsid w:val="00167842"/>
    <w:rsid w:val="00170433"/>
    <w:rsid w:val="001707F5"/>
    <w:rsid w:val="00170D15"/>
    <w:rsid w:val="00170D74"/>
    <w:rsid w:val="001720CB"/>
    <w:rsid w:val="0017509B"/>
    <w:rsid w:val="00175319"/>
    <w:rsid w:val="00176941"/>
    <w:rsid w:val="00182F97"/>
    <w:rsid w:val="0018388C"/>
    <w:rsid w:val="00183BF4"/>
    <w:rsid w:val="00184B40"/>
    <w:rsid w:val="00186367"/>
    <w:rsid w:val="001870E0"/>
    <w:rsid w:val="0019031B"/>
    <w:rsid w:val="001914EC"/>
    <w:rsid w:val="00194F88"/>
    <w:rsid w:val="0019532B"/>
    <w:rsid w:val="00196CD1"/>
    <w:rsid w:val="00197B7B"/>
    <w:rsid w:val="00197BA2"/>
    <w:rsid w:val="001A057E"/>
    <w:rsid w:val="001A3161"/>
    <w:rsid w:val="001A6729"/>
    <w:rsid w:val="001A7387"/>
    <w:rsid w:val="001A7771"/>
    <w:rsid w:val="001B1D5D"/>
    <w:rsid w:val="001B2BCD"/>
    <w:rsid w:val="001B39D5"/>
    <w:rsid w:val="001B3E44"/>
    <w:rsid w:val="001B4285"/>
    <w:rsid w:val="001B55A5"/>
    <w:rsid w:val="001B6264"/>
    <w:rsid w:val="001B6CA9"/>
    <w:rsid w:val="001B7435"/>
    <w:rsid w:val="001B772B"/>
    <w:rsid w:val="001C13C4"/>
    <w:rsid w:val="001C1687"/>
    <w:rsid w:val="001C43D2"/>
    <w:rsid w:val="001C4762"/>
    <w:rsid w:val="001C716B"/>
    <w:rsid w:val="001D456E"/>
    <w:rsid w:val="001D50F2"/>
    <w:rsid w:val="001D60BB"/>
    <w:rsid w:val="001E0A96"/>
    <w:rsid w:val="001E1948"/>
    <w:rsid w:val="001E4D5F"/>
    <w:rsid w:val="001E567C"/>
    <w:rsid w:val="001E58CC"/>
    <w:rsid w:val="001F2CB3"/>
    <w:rsid w:val="001F403F"/>
    <w:rsid w:val="001F5272"/>
    <w:rsid w:val="001F5EB2"/>
    <w:rsid w:val="00200A0B"/>
    <w:rsid w:val="00202A5E"/>
    <w:rsid w:val="00203695"/>
    <w:rsid w:val="0020396C"/>
    <w:rsid w:val="00203C47"/>
    <w:rsid w:val="0020540F"/>
    <w:rsid w:val="002056F5"/>
    <w:rsid w:val="00207E2A"/>
    <w:rsid w:val="002116F1"/>
    <w:rsid w:val="002150AD"/>
    <w:rsid w:val="0021634D"/>
    <w:rsid w:val="0021657C"/>
    <w:rsid w:val="0022050B"/>
    <w:rsid w:val="0022059B"/>
    <w:rsid w:val="002212E1"/>
    <w:rsid w:val="00221863"/>
    <w:rsid w:val="00221CEF"/>
    <w:rsid w:val="002221F5"/>
    <w:rsid w:val="0022333B"/>
    <w:rsid w:val="002235D4"/>
    <w:rsid w:val="002236CA"/>
    <w:rsid w:val="00226069"/>
    <w:rsid w:val="00226BE5"/>
    <w:rsid w:val="0022746B"/>
    <w:rsid w:val="00227D7F"/>
    <w:rsid w:val="00230E9A"/>
    <w:rsid w:val="00231DE7"/>
    <w:rsid w:val="00233D9A"/>
    <w:rsid w:val="00234161"/>
    <w:rsid w:val="00234FCB"/>
    <w:rsid w:val="002354FA"/>
    <w:rsid w:val="00235F79"/>
    <w:rsid w:val="00236FAB"/>
    <w:rsid w:val="00237DEE"/>
    <w:rsid w:val="0024657F"/>
    <w:rsid w:val="00247493"/>
    <w:rsid w:val="00250A11"/>
    <w:rsid w:val="00250B5E"/>
    <w:rsid w:val="00251719"/>
    <w:rsid w:val="00252181"/>
    <w:rsid w:val="00256E8C"/>
    <w:rsid w:val="00260DA2"/>
    <w:rsid w:val="00263B94"/>
    <w:rsid w:val="00263F0F"/>
    <w:rsid w:val="0026523C"/>
    <w:rsid w:val="002674C1"/>
    <w:rsid w:val="00267890"/>
    <w:rsid w:val="002702B2"/>
    <w:rsid w:val="002707D8"/>
    <w:rsid w:val="002707DF"/>
    <w:rsid w:val="00272636"/>
    <w:rsid w:val="0027793B"/>
    <w:rsid w:val="0028080B"/>
    <w:rsid w:val="00280A61"/>
    <w:rsid w:val="00281628"/>
    <w:rsid w:val="00282780"/>
    <w:rsid w:val="002835B3"/>
    <w:rsid w:val="00285831"/>
    <w:rsid w:val="0029033A"/>
    <w:rsid w:val="0029184C"/>
    <w:rsid w:val="002928B4"/>
    <w:rsid w:val="00292DAB"/>
    <w:rsid w:val="0029785B"/>
    <w:rsid w:val="002A0A0B"/>
    <w:rsid w:val="002A2E0A"/>
    <w:rsid w:val="002A333F"/>
    <w:rsid w:val="002A51FA"/>
    <w:rsid w:val="002A634C"/>
    <w:rsid w:val="002A7443"/>
    <w:rsid w:val="002A763A"/>
    <w:rsid w:val="002B14E4"/>
    <w:rsid w:val="002B4008"/>
    <w:rsid w:val="002B408B"/>
    <w:rsid w:val="002B6DE5"/>
    <w:rsid w:val="002C0212"/>
    <w:rsid w:val="002C2AA8"/>
    <w:rsid w:val="002C2BFC"/>
    <w:rsid w:val="002C39DD"/>
    <w:rsid w:val="002C47EE"/>
    <w:rsid w:val="002C6732"/>
    <w:rsid w:val="002C69E0"/>
    <w:rsid w:val="002D5059"/>
    <w:rsid w:val="002D673E"/>
    <w:rsid w:val="002E0610"/>
    <w:rsid w:val="002E0E1D"/>
    <w:rsid w:val="002E0F21"/>
    <w:rsid w:val="002E12FC"/>
    <w:rsid w:val="002E395E"/>
    <w:rsid w:val="002E3FEC"/>
    <w:rsid w:val="002E4314"/>
    <w:rsid w:val="002E6862"/>
    <w:rsid w:val="002E6D84"/>
    <w:rsid w:val="002E7620"/>
    <w:rsid w:val="002F23B7"/>
    <w:rsid w:val="002F3860"/>
    <w:rsid w:val="002F41E6"/>
    <w:rsid w:val="002F4C18"/>
    <w:rsid w:val="002F4D44"/>
    <w:rsid w:val="002F5484"/>
    <w:rsid w:val="002F5B5A"/>
    <w:rsid w:val="003005BA"/>
    <w:rsid w:val="0030343C"/>
    <w:rsid w:val="003064E4"/>
    <w:rsid w:val="00306544"/>
    <w:rsid w:val="00311240"/>
    <w:rsid w:val="00311719"/>
    <w:rsid w:val="00311C8E"/>
    <w:rsid w:val="00311EF6"/>
    <w:rsid w:val="003125FA"/>
    <w:rsid w:val="003146C5"/>
    <w:rsid w:val="003162C3"/>
    <w:rsid w:val="00316CC8"/>
    <w:rsid w:val="0031705F"/>
    <w:rsid w:val="00320474"/>
    <w:rsid w:val="00320D45"/>
    <w:rsid w:val="00321841"/>
    <w:rsid w:val="00324DC6"/>
    <w:rsid w:val="00325257"/>
    <w:rsid w:val="0032699E"/>
    <w:rsid w:val="003269AB"/>
    <w:rsid w:val="00327D11"/>
    <w:rsid w:val="00331174"/>
    <w:rsid w:val="00331721"/>
    <w:rsid w:val="00337709"/>
    <w:rsid w:val="003378C8"/>
    <w:rsid w:val="00340B8C"/>
    <w:rsid w:val="00342C9A"/>
    <w:rsid w:val="003436E1"/>
    <w:rsid w:val="00346BA7"/>
    <w:rsid w:val="0034777B"/>
    <w:rsid w:val="003555E6"/>
    <w:rsid w:val="0035657F"/>
    <w:rsid w:val="0035679B"/>
    <w:rsid w:val="00360CA7"/>
    <w:rsid w:val="00361461"/>
    <w:rsid w:val="00361A4C"/>
    <w:rsid w:val="003652CA"/>
    <w:rsid w:val="00367012"/>
    <w:rsid w:val="003670F2"/>
    <w:rsid w:val="00370869"/>
    <w:rsid w:val="00370881"/>
    <w:rsid w:val="003716BF"/>
    <w:rsid w:val="00376287"/>
    <w:rsid w:val="00382C5D"/>
    <w:rsid w:val="00383741"/>
    <w:rsid w:val="00386119"/>
    <w:rsid w:val="00386B73"/>
    <w:rsid w:val="003907CC"/>
    <w:rsid w:val="00391AC8"/>
    <w:rsid w:val="00392BA3"/>
    <w:rsid w:val="00396419"/>
    <w:rsid w:val="003A1DDE"/>
    <w:rsid w:val="003A296A"/>
    <w:rsid w:val="003A4407"/>
    <w:rsid w:val="003A49C5"/>
    <w:rsid w:val="003A5273"/>
    <w:rsid w:val="003A5CAF"/>
    <w:rsid w:val="003B1256"/>
    <w:rsid w:val="003B4452"/>
    <w:rsid w:val="003B73A8"/>
    <w:rsid w:val="003B7922"/>
    <w:rsid w:val="003B7989"/>
    <w:rsid w:val="003C0E30"/>
    <w:rsid w:val="003C0E4B"/>
    <w:rsid w:val="003C1276"/>
    <w:rsid w:val="003C2187"/>
    <w:rsid w:val="003C241D"/>
    <w:rsid w:val="003C3BE4"/>
    <w:rsid w:val="003C5737"/>
    <w:rsid w:val="003C5A24"/>
    <w:rsid w:val="003C6669"/>
    <w:rsid w:val="003C6992"/>
    <w:rsid w:val="003C6AD5"/>
    <w:rsid w:val="003C7223"/>
    <w:rsid w:val="003D38A7"/>
    <w:rsid w:val="003D5B7E"/>
    <w:rsid w:val="003D608B"/>
    <w:rsid w:val="003D65C1"/>
    <w:rsid w:val="003D6A4B"/>
    <w:rsid w:val="003D7529"/>
    <w:rsid w:val="003E046E"/>
    <w:rsid w:val="003E0EE5"/>
    <w:rsid w:val="003E3208"/>
    <w:rsid w:val="003E5422"/>
    <w:rsid w:val="003E76F9"/>
    <w:rsid w:val="003E7E14"/>
    <w:rsid w:val="003F40CE"/>
    <w:rsid w:val="003F42C2"/>
    <w:rsid w:val="003F4B63"/>
    <w:rsid w:val="003F5B81"/>
    <w:rsid w:val="003F676E"/>
    <w:rsid w:val="003F7035"/>
    <w:rsid w:val="00401AB3"/>
    <w:rsid w:val="00402152"/>
    <w:rsid w:val="004032B2"/>
    <w:rsid w:val="0040425F"/>
    <w:rsid w:val="00405B5A"/>
    <w:rsid w:val="00405F16"/>
    <w:rsid w:val="00406833"/>
    <w:rsid w:val="00410BC6"/>
    <w:rsid w:val="00411E71"/>
    <w:rsid w:val="00413DD4"/>
    <w:rsid w:val="0041703F"/>
    <w:rsid w:val="00420B3B"/>
    <w:rsid w:val="00420D1B"/>
    <w:rsid w:val="00421183"/>
    <w:rsid w:val="00421F09"/>
    <w:rsid w:val="004247BB"/>
    <w:rsid w:val="004253EE"/>
    <w:rsid w:val="004257C8"/>
    <w:rsid w:val="00426013"/>
    <w:rsid w:val="004266B6"/>
    <w:rsid w:val="004271E3"/>
    <w:rsid w:val="00433C76"/>
    <w:rsid w:val="004358F7"/>
    <w:rsid w:val="00436F23"/>
    <w:rsid w:val="00440FA5"/>
    <w:rsid w:val="004418E1"/>
    <w:rsid w:val="004504EC"/>
    <w:rsid w:val="004528E0"/>
    <w:rsid w:val="004530B9"/>
    <w:rsid w:val="0045553F"/>
    <w:rsid w:val="0045713C"/>
    <w:rsid w:val="00457461"/>
    <w:rsid w:val="00461622"/>
    <w:rsid w:val="00461BE3"/>
    <w:rsid w:val="00471F4D"/>
    <w:rsid w:val="0047293B"/>
    <w:rsid w:val="00472E32"/>
    <w:rsid w:val="004808AA"/>
    <w:rsid w:val="00480F73"/>
    <w:rsid w:val="0048394F"/>
    <w:rsid w:val="00483A25"/>
    <w:rsid w:val="00491154"/>
    <w:rsid w:val="004950E8"/>
    <w:rsid w:val="004963A6"/>
    <w:rsid w:val="0049658D"/>
    <w:rsid w:val="004A01C4"/>
    <w:rsid w:val="004A05D1"/>
    <w:rsid w:val="004A6219"/>
    <w:rsid w:val="004B0EEB"/>
    <w:rsid w:val="004B201A"/>
    <w:rsid w:val="004B40A9"/>
    <w:rsid w:val="004C0E34"/>
    <w:rsid w:val="004C16D0"/>
    <w:rsid w:val="004C185D"/>
    <w:rsid w:val="004C6F25"/>
    <w:rsid w:val="004D044A"/>
    <w:rsid w:val="004D2797"/>
    <w:rsid w:val="004D37C4"/>
    <w:rsid w:val="004D58F7"/>
    <w:rsid w:val="004D6A7D"/>
    <w:rsid w:val="004D766C"/>
    <w:rsid w:val="004D7906"/>
    <w:rsid w:val="004D7AB8"/>
    <w:rsid w:val="004E13FF"/>
    <w:rsid w:val="004E2857"/>
    <w:rsid w:val="004E30AA"/>
    <w:rsid w:val="004E33B5"/>
    <w:rsid w:val="004E3EDD"/>
    <w:rsid w:val="004E5773"/>
    <w:rsid w:val="004E7A05"/>
    <w:rsid w:val="004F2FE7"/>
    <w:rsid w:val="004F430F"/>
    <w:rsid w:val="004F708D"/>
    <w:rsid w:val="004F7F53"/>
    <w:rsid w:val="00500BAA"/>
    <w:rsid w:val="005015E7"/>
    <w:rsid w:val="00501EC3"/>
    <w:rsid w:val="00505D5C"/>
    <w:rsid w:val="005117B7"/>
    <w:rsid w:val="005128C4"/>
    <w:rsid w:val="0051693D"/>
    <w:rsid w:val="00521F01"/>
    <w:rsid w:val="0052200C"/>
    <w:rsid w:val="00523264"/>
    <w:rsid w:val="00523B6D"/>
    <w:rsid w:val="00523C84"/>
    <w:rsid w:val="00524ACD"/>
    <w:rsid w:val="00525DDB"/>
    <w:rsid w:val="00525E46"/>
    <w:rsid w:val="00525EB0"/>
    <w:rsid w:val="0052640A"/>
    <w:rsid w:val="00526BFB"/>
    <w:rsid w:val="00530950"/>
    <w:rsid w:val="00530CA1"/>
    <w:rsid w:val="00536031"/>
    <w:rsid w:val="005367D2"/>
    <w:rsid w:val="00537665"/>
    <w:rsid w:val="00540191"/>
    <w:rsid w:val="005419C2"/>
    <w:rsid w:val="00544102"/>
    <w:rsid w:val="00545163"/>
    <w:rsid w:val="00547E00"/>
    <w:rsid w:val="00550995"/>
    <w:rsid w:val="005518DD"/>
    <w:rsid w:val="005524C1"/>
    <w:rsid w:val="00554543"/>
    <w:rsid w:val="00555487"/>
    <w:rsid w:val="005562F9"/>
    <w:rsid w:val="00556E75"/>
    <w:rsid w:val="00561239"/>
    <w:rsid w:val="005613AE"/>
    <w:rsid w:val="00562990"/>
    <w:rsid w:val="00563CE7"/>
    <w:rsid w:val="00564312"/>
    <w:rsid w:val="00564BD3"/>
    <w:rsid w:val="005704F9"/>
    <w:rsid w:val="00574E1E"/>
    <w:rsid w:val="00581048"/>
    <w:rsid w:val="00581873"/>
    <w:rsid w:val="00583453"/>
    <w:rsid w:val="00584D4D"/>
    <w:rsid w:val="00584E49"/>
    <w:rsid w:val="00585134"/>
    <w:rsid w:val="005A1034"/>
    <w:rsid w:val="005A2A7F"/>
    <w:rsid w:val="005A653C"/>
    <w:rsid w:val="005B11BC"/>
    <w:rsid w:val="005B32C2"/>
    <w:rsid w:val="005B4D3C"/>
    <w:rsid w:val="005B66ED"/>
    <w:rsid w:val="005C1C2D"/>
    <w:rsid w:val="005C226F"/>
    <w:rsid w:val="005C3223"/>
    <w:rsid w:val="005C723F"/>
    <w:rsid w:val="005C75A7"/>
    <w:rsid w:val="005C7C34"/>
    <w:rsid w:val="005D093C"/>
    <w:rsid w:val="005D0C93"/>
    <w:rsid w:val="005D1223"/>
    <w:rsid w:val="005D2409"/>
    <w:rsid w:val="005D3891"/>
    <w:rsid w:val="005D5B82"/>
    <w:rsid w:val="005D6ECF"/>
    <w:rsid w:val="005D794F"/>
    <w:rsid w:val="005E01B5"/>
    <w:rsid w:val="005E182D"/>
    <w:rsid w:val="005E1CEF"/>
    <w:rsid w:val="005E1EB9"/>
    <w:rsid w:val="005E2B4C"/>
    <w:rsid w:val="005E37F0"/>
    <w:rsid w:val="005E3AB8"/>
    <w:rsid w:val="005E5491"/>
    <w:rsid w:val="005E75FD"/>
    <w:rsid w:val="005F0821"/>
    <w:rsid w:val="005F201F"/>
    <w:rsid w:val="005F4F19"/>
    <w:rsid w:val="005F68C7"/>
    <w:rsid w:val="005F6E96"/>
    <w:rsid w:val="00600DE7"/>
    <w:rsid w:val="0060142A"/>
    <w:rsid w:val="00604FF7"/>
    <w:rsid w:val="00606DE3"/>
    <w:rsid w:val="00611354"/>
    <w:rsid w:val="006114AF"/>
    <w:rsid w:val="00611763"/>
    <w:rsid w:val="00614B1C"/>
    <w:rsid w:val="006173A8"/>
    <w:rsid w:val="0062256F"/>
    <w:rsid w:val="00623A43"/>
    <w:rsid w:val="00625CD3"/>
    <w:rsid w:val="006263D1"/>
    <w:rsid w:val="00631BFE"/>
    <w:rsid w:val="0063344C"/>
    <w:rsid w:val="0064050A"/>
    <w:rsid w:val="00642842"/>
    <w:rsid w:val="0064391E"/>
    <w:rsid w:val="00645070"/>
    <w:rsid w:val="0064551A"/>
    <w:rsid w:val="006464F1"/>
    <w:rsid w:val="00646B3E"/>
    <w:rsid w:val="00647146"/>
    <w:rsid w:val="00651D6F"/>
    <w:rsid w:val="00656165"/>
    <w:rsid w:val="00661EB5"/>
    <w:rsid w:val="00664780"/>
    <w:rsid w:val="006671A6"/>
    <w:rsid w:val="00671C0A"/>
    <w:rsid w:val="00672866"/>
    <w:rsid w:val="00673EB2"/>
    <w:rsid w:val="00676D2E"/>
    <w:rsid w:val="006810F6"/>
    <w:rsid w:val="0068306A"/>
    <w:rsid w:val="00683E9F"/>
    <w:rsid w:val="00685727"/>
    <w:rsid w:val="00690B2B"/>
    <w:rsid w:val="00691E40"/>
    <w:rsid w:val="0069261D"/>
    <w:rsid w:val="00695FFD"/>
    <w:rsid w:val="00696CEF"/>
    <w:rsid w:val="00696DC3"/>
    <w:rsid w:val="006A1776"/>
    <w:rsid w:val="006A2F5E"/>
    <w:rsid w:val="006A32CB"/>
    <w:rsid w:val="006A3D1D"/>
    <w:rsid w:val="006A3F81"/>
    <w:rsid w:val="006A4330"/>
    <w:rsid w:val="006A5993"/>
    <w:rsid w:val="006A661D"/>
    <w:rsid w:val="006A6D6B"/>
    <w:rsid w:val="006B0BA9"/>
    <w:rsid w:val="006B186C"/>
    <w:rsid w:val="006B3A91"/>
    <w:rsid w:val="006B6A31"/>
    <w:rsid w:val="006C24E5"/>
    <w:rsid w:val="006C42B6"/>
    <w:rsid w:val="006C433D"/>
    <w:rsid w:val="006D0A1C"/>
    <w:rsid w:val="006D1A5B"/>
    <w:rsid w:val="006D507C"/>
    <w:rsid w:val="006E0C76"/>
    <w:rsid w:val="006E5313"/>
    <w:rsid w:val="006E6614"/>
    <w:rsid w:val="006E7B52"/>
    <w:rsid w:val="006F060D"/>
    <w:rsid w:val="006F098B"/>
    <w:rsid w:val="006F3D01"/>
    <w:rsid w:val="006F45BD"/>
    <w:rsid w:val="006F76B9"/>
    <w:rsid w:val="006F7A36"/>
    <w:rsid w:val="0070164E"/>
    <w:rsid w:val="007041BB"/>
    <w:rsid w:val="00704AE7"/>
    <w:rsid w:val="00705A9B"/>
    <w:rsid w:val="00710FA6"/>
    <w:rsid w:val="0071576B"/>
    <w:rsid w:val="00720E4D"/>
    <w:rsid w:val="007223D5"/>
    <w:rsid w:val="00723DEF"/>
    <w:rsid w:val="0072513E"/>
    <w:rsid w:val="00725785"/>
    <w:rsid w:val="00727753"/>
    <w:rsid w:val="007304DD"/>
    <w:rsid w:val="007316EA"/>
    <w:rsid w:val="0073183E"/>
    <w:rsid w:val="00734457"/>
    <w:rsid w:val="00735336"/>
    <w:rsid w:val="007362E9"/>
    <w:rsid w:val="007364EE"/>
    <w:rsid w:val="00737525"/>
    <w:rsid w:val="00742A87"/>
    <w:rsid w:val="00743F71"/>
    <w:rsid w:val="0074421A"/>
    <w:rsid w:val="007455BB"/>
    <w:rsid w:val="00745927"/>
    <w:rsid w:val="00751C71"/>
    <w:rsid w:val="00752207"/>
    <w:rsid w:val="00755664"/>
    <w:rsid w:val="00757901"/>
    <w:rsid w:val="00757A0C"/>
    <w:rsid w:val="00760AD8"/>
    <w:rsid w:val="0076107F"/>
    <w:rsid w:val="007614EE"/>
    <w:rsid w:val="0076519F"/>
    <w:rsid w:val="00766133"/>
    <w:rsid w:val="00766A8E"/>
    <w:rsid w:val="007722E1"/>
    <w:rsid w:val="00774BB9"/>
    <w:rsid w:val="00782364"/>
    <w:rsid w:val="00782B03"/>
    <w:rsid w:val="0078396A"/>
    <w:rsid w:val="00785238"/>
    <w:rsid w:val="00786096"/>
    <w:rsid w:val="00786CBD"/>
    <w:rsid w:val="007876A7"/>
    <w:rsid w:val="007879E8"/>
    <w:rsid w:val="00791655"/>
    <w:rsid w:val="00791ADC"/>
    <w:rsid w:val="00792140"/>
    <w:rsid w:val="007921EA"/>
    <w:rsid w:val="00793843"/>
    <w:rsid w:val="00795D5A"/>
    <w:rsid w:val="00796E66"/>
    <w:rsid w:val="00797391"/>
    <w:rsid w:val="0079777D"/>
    <w:rsid w:val="007A0073"/>
    <w:rsid w:val="007A6142"/>
    <w:rsid w:val="007A7169"/>
    <w:rsid w:val="007A7B1F"/>
    <w:rsid w:val="007A7BD3"/>
    <w:rsid w:val="007A7C29"/>
    <w:rsid w:val="007B00FF"/>
    <w:rsid w:val="007B24AA"/>
    <w:rsid w:val="007B67E9"/>
    <w:rsid w:val="007C3E40"/>
    <w:rsid w:val="007C3FFE"/>
    <w:rsid w:val="007C4C2B"/>
    <w:rsid w:val="007D03B6"/>
    <w:rsid w:val="007D1535"/>
    <w:rsid w:val="007D50C3"/>
    <w:rsid w:val="007D5B7F"/>
    <w:rsid w:val="007D5C74"/>
    <w:rsid w:val="007D5D78"/>
    <w:rsid w:val="007D70D3"/>
    <w:rsid w:val="007D76A8"/>
    <w:rsid w:val="007E0EBE"/>
    <w:rsid w:val="007E2A14"/>
    <w:rsid w:val="007E444C"/>
    <w:rsid w:val="007E5C5F"/>
    <w:rsid w:val="007F1323"/>
    <w:rsid w:val="007F156D"/>
    <w:rsid w:val="007F1A72"/>
    <w:rsid w:val="007F21B1"/>
    <w:rsid w:val="007F230A"/>
    <w:rsid w:val="007F4733"/>
    <w:rsid w:val="007F7BA8"/>
    <w:rsid w:val="00800B22"/>
    <w:rsid w:val="00800FCE"/>
    <w:rsid w:val="00802244"/>
    <w:rsid w:val="008066B8"/>
    <w:rsid w:val="0081068A"/>
    <w:rsid w:val="00810739"/>
    <w:rsid w:val="00811635"/>
    <w:rsid w:val="00811E84"/>
    <w:rsid w:val="00812A1A"/>
    <w:rsid w:val="008138AB"/>
    <w:rsid w:val="00815083"/>
    <w:rsid w:val="0081727E"/>
    <w:rsid w:val="00817F3B"/>
    <w:rsid w:val="0082053A"/>
    <w:rsid w:val="0082123B"/>
    <w:rsid w:val="0082270F"/>
    <w:rsid w:val="00822B2E"/>
    <w:rsid w:val="0082519D"/>
    <w:rsid w:val="008266AA"/>
    <w:rsid w:val="00830361"/>
    <w:rsid w:val="00831C97"/>
    <w:rsid w:val="00832834"/>
    <w:rsid w:val="0083381B"/>
    <w:rsid w:val="0083574C"/>
    <w:rsid w:val="008365FF"/>
    <w:rsid w:val="008409C5"/>
    <w:rsid w:val="00841940"/>
    <w:rsid w:val="00843D15"/>
    <w:rsid w:val="008466C0"/>
    <w:rsid w:val="00846C35"/>
    <w:rsid w:val="00847177"/>
    <w:rsid w:val="00847985"/>
    <w:rsid w:val="00850602"/>
    <w:rsid w:val="00850FD3"/>
    <w:rsid w:val="00851084"/>
    <w:rsid w:val="0085124F"/>
    <w:rsid w:val="00853ADF"/>
    <w:rsid w:val="00853D06"/>
    <w:rsid w:val="008548F2"/>
    <w:rsid w:val="008575B0"/>
    <w:rsid w:val="008575FD"/>
    <w:rsid w:val="00861C0C"/>
    <w:rsid w:val="008648BA"/>
    <w:rsid w:val="00867964"/>
    <w:rsid w:val="00870013"/>
    <w:rsid w:val="00871625"/>
    <w:rsid w:val="008729BE"/>
    <w:rsid w:val="00872A45"/>
    <w:rsid w:val="00872C5D"/>
    <w:rsid w:val="00873704"/>
    <w:rsid w:val="00875283"/>
    <w:rsid w:val="00875F09"/>
    <w:rsid w:val="00876B84"/>
    <w:rsid w:val="00876EAC"/>
    <w:rsid w:val="00877735"/>
    <w:rsid w:val="00880EB6"/>
    <w:rsid w:val="00881DEA"/>
    <w:rsid w:val="00881F28"/>
    <w:rsid w:val="008829DD"/>
    <w:rsid w:val="00882E74"/>
    <w:rsid w:val="008875DB"/>
    <w:rsid w:val="00890EC7"/>
    <w:rsid w:val="008917D6"/>
    <w:rsid w:val="00891D98"/>
    <w:rsid w:val="00891DB8"/>
    <w:rsid w:val="00891E52"/>
    <w:rsid w:val="00893F33"/>
    <w:rsid w:val="00896CED"/>
    <w:rsid w:val="008A20F9"/>
    <w:rsid w:val="008A39D5"/>
    <w:rsid w:val="008A5560"/>
    <w:rsid w:val="008A74DD"/>
    <w:rsid w:val="008B1BD5"/>
    <w:rsid w:val="008B1C28"/>
    <w:rsid w:val="008B49DB"/>
    <w:rsid w:val="008B6434"/>
    <w:rsid w:val="008B6E39"/>
    <w:rsid w:val="008C040F"/>
    <w:rsid w:val="008C07A5"/>
    <w:rsid w:val="008C1044"/>
    <w:rsid w:val="008C1BE7"/>
    <w:rsid w:val="008C2F78"/>
    <w:rsid w:val="008C3211"/>
    <w:rsid w:val="008C40A4"/>
    <w:rsid w:val="008C4CB8"/>
    <w:rsid w:val="008C5BEF"/>
    <w:rsid w:val="008C6864"/>
    <w:rsid w:val="008D091B"/>
    <w:rsid w:val="008D4C26"/>
    <w:rsid w:val="008D6616"/>
    <w:rsid w:val="008D7947"/>
    <w:rsid w:val="008E2166"/>
    <w:rsid w:val="008E44ED"/>
    <w:rsid w:val="008E62B7"/>
    <w:rsid w:val="008E6ED7"/>
    <w:rsid w:val="008E771C"/>
    <w:rsid w:val="008F22B6"/>
    <w:rsid w:val="008F4F21"/>
    <w:rsid w:val="00903019"/>
    <w:rsid w:val="009043AA"/>
    <w:rsid w:val="00906F61"/>
    <w:rsid w:val="0090785A"/>
    <w:rsid w:val="009079A5"/>
    <w:rsid w:val="009126D9"/>
    <w:rsid w:val="0091394D"/>
    <w:rsid w:val="00914B9B"/>
    <w:rsid w:val="009209B2"/>
    <w:rsid w:val="00920FB7"/>
    <w:rsid w:val="00923AAB"/>
    <w:rsid w:val="00925003"/>
    <w:rsid w:val="00925B3E"/>
    <w:rsid w:val="00927B21"/>
    <w:rsid w:val="00930549"/>
    <w:rsid w:val="009342EE"/>
    <w:rsid w:val="00935B60"/>
    <w:rsid w:val="00936C60"/>
    <w:rsid w:val="00940CC2"/>
    <w:rsid w:val="00942F83"/>
    <w:rsid w:val="00946963"/>
    <w:rsid w:val="00947023"/>
    <w:rsid w:val="00951DFB"/>
    <w:rsid w:val="00951F84"/>
    <w:rsid w:val="00954884"/>
    <w:rsid w:val="009551B7"/>
    <w:rsid w:val="0096214A"/>
    <w:rsid w:val="00963499"/>
    <w:rsid w:val="00967371"/>
    <w:rsid w:val="009679B6"/>
    <w:rsid w:val="009705A7"/>
    <w:rsid w:val="00971BEF"/>
    <w:rsid w:val="00971CAB"/>
    <w:rsid w:val="00974855"/>
    <w:rsid w:val="009757CB"/>
    <w:rsid w:val="009827C1"/>
    <w:rsid w:val="00983543"/>
    <w:rsid w:val="009848AB"/>
    <w:rsid w:val="009849E9"/>
    <w:rsid w:val="00986281"/>
    <w:rsid w:val="0098685D"/>
    <w:rsid w:val="00993B57"/>
    <w:rsid w:val="00994530"/>
    <w:rsid w:val="009949C2"/>
    <w:rsid w:val="00995243"/>
    <w:rsid w:val="00996D31"/>
    <w:rsid w:val="009A42FF"/>
    <w:rsid w:val="009B164C"/>
    <w:rsid w:val="009B28D5"/>
    <w:rsid w:val="009B29B1"/>
    <w:rsid w:val="009B2C6C"/>
    <w:rsid w:val="009B3DCB"/>
    <w:rsid w:val="009B6047"/>
    <w:rsid w:val="009B6FF1"/>
    <w:rsid w:val="009C3668"/>
    <w:rsid w:val="009C38D8"/>
    <w:rsid w:val="009C45A4"/>
    <w:rsid w:val="009C4FDF"/>
    <w:rsid w:val="009D0F9C"/>
    <w:rsid w:val="009D5831"/>
    <w:rsid w:val="009D6E1D"/>
    <w:rsid w:val="009D724D"/>
    <w:rsid w:val="009E0638"/>
    <w:rsid w:val="009E39FD"/>
    <w:rsid w:val="009E7D3D"/>
    <w:rsid w:val="009F387E"/>
    <w:rsid w:val="009F4EFC"/>
    <w:rsid w:val="00A00138"/>
    <w:rsid w:val="00A01F7C"/>
    <w:rsid w:val="00A0375D"/>
    <w:rsid w:val="00A040FA"/>
    <w:rsid w:val="00A05F4B"/>
    <w:rsid w:val="00A062EF"/>
    <w:rsid w:val="00A10023"/>
    <w:rsid w:val="00A101E5"/>
    <w:rsid w:val="00A10B1D"/>
    <w:rsid w:val="00A12719"/>
    <w:rsid w:val="00A13126"/>
    <w:rsid w:val="00A148D6"/>
    <w:rsid w:val="00A16752"/>
    <w:rsid w:val="00A2197F"/>
    <w:rsid w:val="00A233DE"/>
    <w:rsid w:val="00A24FF7"/>
    <w:rsid w:val="00A30E57"/>
    <w:rsid w:val="00A31134"/>
    <w:rsid w:val="00A331FC"/>
    <w:rsid w:val="00A35258"/>
    <w:rsid w:val="00A360C7"/>
    <w:rsid w:val="00A375D2"/>
    <w:rsid w:val="00A40594"/>
    <w:rsid w:val="00A40731"/>
    <w:rsid w:val="00A414AC"/>
    <w:rsid w:val="00A424E9"/>
    <w:rsid w:val="00A43FE1"/>
    <w:rsid w:val="00A53859"/>
    <w:rsid w:val="00A57C23"/>
    <w:rsid w:val="00A57CBE"/>
    <w:rsid w:val="00A57D36"/>
    <w:rsid w:val="00A57F85"/>
    <w:rsid w:val="00A60370"/>
    <w:rsid w:val="00A60C32"/>
    <w:rsid w:val="00A61818"/>
    <w:rsid w:val="00A63155"/>
    <w:rsid w:val="00A64DB6"/>
    <w:rsid w:val="00A67E19"/>
    <w:rsid w:val="00A7180F"/>
    <w:rsid w:val="00A71E72"/>
    <w:rsid w:val="00A76623"/>
    <w:rsid w:val="00A804AB"/>
    <w:rsid w:val="00A813B0"/>
    <w:rsid w:val="00A82DA5"/>
    <w:rsid w:val="00A83C1A"/>
    <w:rsid w:val="00A979AA"/>
    <w:rsid w:val="00A97A49"/>
    <w:rsid w:val="00AA422B"/>
    <w:rsid w:val="00AA477A"/>
    <w:rsid w:val="00AA67E8"/>
    <w:rsid w:val="00AA68F6"/>
    <w:rsid w:val="00AB1C93"/>
    <w:rsid w:val="00AB45EA"/>
    <w:rsid w:val="00AB646F"/>
    <w:rsid w:val="00AC08B0"/>
    <w:rsid w:val="00AC1D54"/>
    <w:rsid w:val="00AC2518"/>
    <w:rsid w:val="00AC2CED"/>
    <w:rsid w:val="00AC3D1B"/>
    <w:rsid w:val="00AC43A0"/>
    <w:rsid w:val="00AC51C0"/>
    <w:rsid w:val="00AC5A7A"/>
    <w:rsid w:val="00AC70C5"/>
    <w:rsid w:val="00AC795E"/>
    <w:rsid w:val="00AD10A2"/>
    <w:rsid w:val="00AD228B"/>
    <w:rsid w:val="00AD27FB"/>
    <w:rsid w:val="00AD2EAB"/>
    <w:rsid w:val="00AE10E2"/>
    <w:rsid w:val="00AE250D"/>
    <w:rsid w:val="00AE2A69"/>
    <w:rsid w:val="00AE5031"/>
    <w:rsid w:val="00AE542F"/>
    <w:rsid w:val="00AE6018"/>
    <w:rsid w:val="00AF094E"/>
    <w:rsid w:val="00AF186F"/>
    <w:rsid w:val="00AF1B89"/>
    <w:rsid w:val="00AF6984"/>
    <w:rsid w:val="00B00242"/>
    <w:rsid w:val="00B014F4"/>
    <w:rsid w:val="00B020F7"/>
    <w:rsid w:val="00B0259D"/>
    <w:rsid w:val="00B02E05"/>
    <w:rsid w:val="00B030A9"/>
    <w:rsid w:val="00B03642"/>
    <w:rsid w:val="00B0394D"/>
    <w:rsid w:val="00B05DC0"/>
    <w:rsid w:val="00B076FC"/>
    <w:rsid w:val="00B10FE0"/>
    <w:rsid w:val="00B1108B"/>
    <w:rsid w:val="00B11A56"/>
    <w:rsid w:val="00B11C8D"/>
    <w:rsid w:val="00B12401"/>
    <w:rsid w:val="00B13327"/>
    <w:rsid w:val="00B13DFE"/>
    <w:rsid w:val="00B14087"/>
    <w:rsid w:val="00B152CB"/>
    <w:rsid w:val="00B161A7"/>
    <w:rsid w:val="00B162D5"/>
    <w:rsid w:val="00B16BC2"/>
    <w:rsid w:val="00B208BF"/>
    <w:rsid w:val="00B21B56"/>
    <w:rsid w:val="00B226DF"/>
    <w:rsid w:val="00B235FA"/>
    <w:rsid w:val="00B23671"/>
    <w:rsid w:val="00B26816"/>
    <w:rsid w:val="00B27749"/>
    <w:rsid w:val="00B27C84"/>
    <w:rsid w:val="00B27D9F"/>
    <w:rsid w:val="00B309ED"/>
    <w:rsid w:val="00B31F2A"/>
    <w:rsid w:val="00B33E01"/>
    <w:rsid w:val="00B33E85"/>
    <w:rsid w:val="00B34351"/>
    <w:rsid w:val="00B34B33"/>
    <w:rsid w:val="00B3584D"/>
    <w:rsid w:val="00B363D2"/>
    <w:rsid w:val="00B41403"/>
    <w:rsid w:val="00B472C5"/>
    <w:rsid w:val="00B474C5"/>
    <w:rsid w:val="00B5028D"/>
    <w:rsid w:val="00B50C39"/>
    <w:rsid w:val="00B52403"/>
    <w:rsid w:val="00B53613"/>
    <w:rsid w:val="00B53E1C"/>
    <w:rsid w:val="00B62B89"/>
    <w:rsid w:val="00B652DC"/>
    <w:rsid w:val="00B66EDB"/>
    <w:rsid w:val="00B675D3"/>
    <w:rsid w:val="00B7033A"/>
    <w:rsid w:val="00B71EC9"/>
    <w:rsid w:val="00B737B4"/>
    <w:rsid w:val="00B75C95"/>
    <w:rsid w:val="00B76856"/>
    <w:rsid w:val="00B80FB1"/>
    <w:rsid w:val="00B81394"/>
    <w:rsid w:val="00B829BC"/>
    <w:rsid w:val="00B8346D"/>
    <w:rsid w:val="00B835A7"/>
    <w:rsid w:val="00B84060"/>
    <w:rsid w:val="00B8500F"/>
    <w:rsid w:val="00B85621"/>
    <w:rsid w:val="00B87C55"/>
    <w:rsid w:val="00B91C4B"/>
    <w:rsid w:val="00B91CE6"/>
    <w:rsid w:val="00BA1838"/>
    <w:rsid w:val="00BA1C95"/>
    <w:rsid w:val="00BA5A7C"/>
    <w:rsid w:val="00BA5D78"/>
    <w:rsid w:val="00BA6DEB"/>
    <w:rsid w:val="00BA6DF1"/>
    <w:rsid w:val="00BA7279"/>
    <w:rsid w:val="00BB2245"/>
    <w:rsid w:val="00BB2E93"/>
    <w:rsid w:val="00BB5CB5"/>
    <w:rsid w:val="00BB618C"/>
    <w:rsid w:val="00BC0830"/>
    <w:rsid w:val="00BC243F"/>
    <w:rsid w:val="00BC2F88"/>
    <w:rsid w:val="00BC3A3A"/>
    <w:rsid w:val="00BC49F2"/>
    <w:rsid w:val="00BC4E40"/>
    <w:rsid w:val="00BC6611"/>
    <w:rsid w:val="00BD08F6"/>
    <w:rsid w:val="00BD1ABE"/>
    <w:rsid w:val="00BD2BD7"/>
    <w:rsid w:val="00BD4701"/>
    <w:rsid w:val="00BD4B57"/>
    <w:rsid w:val="00BD586B"/>
    <w:rsid w:val="00BE166F"/>
    <w:rsid w:val="00BE2659"/>
    <w:rsid w:val="00BE48BF"/>
    <w:rsid w:val="00BE49E1"/>
    <w:rsid w:val="00BE4BF1"/>
    <w:rsid w:val="00BE4C02"/>
    <w:rsid w:val="00BF0353"/>
    <w:rsid w:val="00BF4719"/>
    <w:rsid w:val="00BF5B24"/>
    <w:rsid w:val="00BF62BC"/>
    <w:rsid w:val="00C00623"/>
    <w:rsid w:val="00C00EE9"/>
    <w:rsid w:val="00C020CB"/>
    <w:rsid w:val="00C02786"/>
    <w:rsid w:val="00C027EE"/>
    <w:rsid w:val="00C03BEC"/>
    <w:rsid w:val="00C03E68"/>
    <w:rsid w:val="00C05260"/>
    <w:rsid w:val="00C1087C"/>
    <w:rsid w:val="00C11743"/>
    <w:rsid w:val="00C11754"/>
    <w:rsid w:val="00C11F7D"/>
    <w:rsid w:val="00C12482"/>
    <w:rsid w:val="00C12BFD"/>
    <w:rsid w:val="00C1360C"/>
    <w:rsid w:val="00C1393A"/>
    <w:rsid w:val="00C14222"/>
    <w:rsid w:val="00C16622"/>
    <w:rsid w:val="00C17866"/>
    <w:rsid w:val="00C27259"/>
    <w:rsid w:val="00C30D88"/>
    <w:rsid w:val="00C31694"/>
    <w:rsid w:val="00C31F5A"/>
    <w:rsid w:val="00C34779"/>
    <w:rsid w:val="00C3524D"/>
    <w:rsid w:val="00C35557"/>
    <w:rsid w:val="00C3735B"/>
    <w:rsid w:val="00C3748E"/>
    <w:rsid w:val="00C40416"/>
    <w:rsid w:val="00C41DB2"/>
    <w:rsid w:val="00C43678"/>
    <w:rsid w:val="00C452F1"/>
    <w:rsid w:val="00C46BAA"/>
    <w:rsid w:val="00C52369"/>
    <w:rsid w:val="00C52952"/>
    <w:rsid w:val="00C55109"/>
    <w:rsid w:val="00C573FD"/>
    <w:rsid w:val="00C6009F"/>
    <w:rsid w:val="00C6658B"/>
    <w:rsid w:val="00C7075C"/>
    <w:rsid w:val="00C715E8"/>
    <w:rsid w:val="00C721F2"/>
    <w:rsid w:val="00C7234C"/>
    <w:rsid w:val="00C724D9"/>
    <w:rsid w:val="00C74ADB"/>
    <w:rsid w:val="00C751BC"/>
    <w:rsid w:val="00C76812"/>
    <w:rsid w:val="00C778FB"/>
    <w:rsid w:val="00C82A7F"/>
    <w:rsid w:val="00C82DC8"/>
    <w:rsid w:val="00C84AF5"/>
    <w:rsid w:val="00C84FAC"/>
    <w:rsid w:val="00C86BA3"/>
    <w:rsid w:val="00C87C75"/>
    <w:rsid w:val="00C90485"/>
    <w:rsid w:val="00C915F0"/>
    <w:rsid w:val="00C92553"/>
    <w:rsid w:val="00C92FFD"/>
    <w:rsid w:val="00C93D2D"/>
    <w:rsid w:val="00C95E45"/>
    <w:rsid w:val="00C96338"/>
    <w:rsid w:val="00C96E02"/>
    <w:rsid w:val="00C97C9E"/>
    <w:rsid w:val="00CA0AB0"/>
    <w:rsid w:val="00CA1B66"/>
    <w:rsid w:val="00CA26F6"/>
    <w:rsid w:val="00CA7F6A"/>
    <w:rsid w:val="00CB06D8"/>
    <w:rsid w:val="00CB1683"/>
    <w:rsid w:val="00CB22A1"/>
    <w:rsid w:val="00CB4487"/>
    <w:rsid w:val="00CB6907"/>
    <w:rsid w:val="00CB6D40"/>
    <w:rsid w:val="00CB6EAA"/>
    <w:rsid w:val="00CB7E39"/>
    <w:rsid w:val="00CC0B25"/>
    <w:rsid w:val="00CC4F61"/>
    <w:rsid w:val="00CC572A"/>
    <w:rsid w:val="00CC6DB3"/>
    <w:rsid w:val="00CC7D7A"/>
    <w:rsid w:val="00CD1258"/>
    <w:rsid w:val="00CD6836"/>
    <w:rsid w:val="00CE07AB"/>
    <w:rsid w:val="00CE0D95"/>
    <w:rsid w:val="00CE10B8"/>
    <w:rsid w:val="00CE1324"/>
    <w:rsid w:val="00CE1853"/>
    <w:rsid w:val="00CE1993"/>
    <w:rsid w:val="00CE6BC4"/>
    <w:rsid w:val="00CF056B"/>
    <w:rsid w:val="00CF38D7"/>
    <w:rsid w:val="00CF66E3"/>
    <w:rsid w:val="00CF6C1A"/>
    <w:rsid w:val="00CF77D0"/>
    <w:rsid w:val="00D00F10"/>
    <w:rsid w:val="00D012DF"/>
    <w:rsid w:val="00D01EA2"/>
    <w:rsid w:val="00D02362"/>
    <w:rsid w:val="00D03ED3"/>
    <w:rsid w:val="00D063F2"/>
    <w:rsid w:val="00D06787"/>
    <w:rsid w:val="00D07194"/>
    <w:rsid w:val="00D10D71"/>
    <w:rsid w:val="00D125DC"/>
    <w:rsid w:val="00D13B8D"/>
    <w:rsid w:val="00D13D70"/>
    <w:rsid w:val="00D17517"/>
    <w:rsid w:val="00D208A4"/>
    <w:rsid w:val="00D25F7C"/>
    <w:rsid w:val="00D2657C"/>
    <w:rsid w:val="00D30DDB"/>
    <w:rsid w:val="00D32F22"/>
    <w:rsid w:val="00D32F4B"/>
    <w:rsid w:val="00D34E9E"/>
    <w:rsid w:val="00D4191B"/>
    <w:rsid w:val="00D424CD"/>
    <w:rsid w:val="00D42984"/>
    <w:rsid w:val="00D4463D"/>
    <w:rsid w:val="00D4485E"/>
    <w:rsid w:val="00D44ABD"/>
    <w:rsid w:val="00D4514C"/>
    <w:rsid w:val="00D472FC"/>
    <w:rsid w:val="00D525EF"/>
    <w:rsid w:val="00D5332F"/>
    <w:rsid w:val="00D5375B"/>
    <w:rsid w:val="00D54EF0"/>
    <w:rsid w:val="00D55654"/>
    <w:rsid w:val="00D557DD"/>
    <w:rsid w:val="00D611BD"/>
    <w:rsid w:val="00D62118"/>
    <w:rsid w:val="00D629CA"/>
    <w:rsid w:val="00D64553"/>
    <w:rsid w:val="00D648AD"/>
    <w:rsid w:val="00D6539A"/>
    <w:rsid w:val="00D65E8E"/>
    <w:rsid w:val="00D70CA3"/>
    <w:rsid w:val="00D70D82"/>
    <w:rsid w:val="00D736CF"/>
    <w:rsid w:val="00D73AA6"/>
    <w:rsid w:val="00D74497"/>
    <w:rsid w:val="00D77198"/>
    <w:rsid w:val="00D84E9D"/>
    <w:rsid w:val="00D84ED5"/>
    <w:rsid w:val="00D90DAB"/>
    <w:rsid w:val="00D9214A"/>
    <w:rsid w:val="00D92BD1"/>
    <w:rsid w:val="00D94EE6"/>
    <w:rsid w:val="00D962FB"/>
    <w:rsid w:val="00D97BA2"/>
    <w:rsid w:val="00DA0611"/>
    <w:rsid w:val="00DA344F"/>
    <w:rsid w:val="00DA6A75"/>
    <w:rsid w:val="00DA7226"/>
    <w:rsid w:val="00DB29A4"/>
    <w:rsid w:val="00DC1C2C"/>
    <w:rsid w:val="00DC4014"/>
    <w:rsid w:val="00DC5677"/>
    <w:rsid w:val="00DD0AA4"/>
    <w:rsid w:val="00DD0DC4"/>
    <w:rsid w:val="00DD2581"/>
    <w:rsid w:val="00DD37BE"/>
    <w:rsid w:val="00DD4EAC"/>
    <w:rsid w:val="00DD68E3"/>
    <w:rsid w:val="00DE2401"/>
    <w:rsid w:val="00DE33F1"/>
    <w:rsid w:val="00DE38C7"/>
    <w:rsid w:val="00DE3A8A"/>
    <w:rsid w:val="00DE3C54"/>
    <w:rsid w:val="00DE5997"/>
    <w:rsid w:val="00DE59DE"/>
    <w:rsid w:val="00DE6B5B"/>
    <w:rsid w:val="00DE70FD"/>
    <w:rsid w:val="00DF047A"/>
    <w:rsid w:val="00DF13A6"/>
    <w:rsid w:val="00DF1C5E"/>
    <w:rsid w:val="00DF2664"/>
    <w:rsid w:val="00DF2FD0"/>
    <w:rsid w:val="00DF4D0A"/>
    <w:rsid w:val="00DF6223"/>
    <w:rsid w:val="00DF7FA1"/>
    <w:rsid w:val="00E010C0"/>
    <w:rsid w:val="00E01867"/>
    <w:rsid w:val="00E01C95"/>
    <w:rsid w:val="00E02B1F"/>
    <w:rsid w:val="00E032CF"/>
    <w:rsid w:val="00E05272"/>
    <w:rsid w:val="00E05EDE"/>
    <w:rsid w:val="00E061CA"/>
    <w:rsid w:val="00E072E1"/>
    <w:rsid w:val="00E07886"/>
    <w:rsid w:val="00E11071"/>
    <w:rsid w:val="00E1113A"/>
    <w:rsid w:val="00E112F9"/>
    <w:rsid w:val="00E1325F"/>
    <w:rsid w:val="00E17126"/>
    <w:rsid w:val="00E20C9E"/>
    <w:rsid w:val="00E21E32"/>
    <w:rsid w:val="00E22418"/>
    <w:rsid w:val="00E26AEC"/>
    <w:rsid w:val="00E3069D"/>
    <w:rsid w:val="00E33803"/>
    <w:rsid w:val="00E34A5F"/>
    <w:rsid w:val="00E36D56"/>
    <w:rsid w:val="00E36FAD"/>
    <w:rsid w:val="00E3743A"/>
    <w:rsid w:val="00E37CE3"/>
    <w:rsid w:val="00E403F2"/>
    <w:rsid w:val="00E40B37"/>
    <w:rsid w:val="00E4168D"/>
    <w:rsid w:val="00E41842"/>
    <w:rsid w:val="00E43269"/>
    <w:rsid w:val="00E45683"/>
    <w:rsid w:val="00E460F0"/>
    <w:rsid w:val="00E50009"/>
    <w:rsid w:val="00E50878"/>
    <w:rsid w:val="00E53D5F"/>
    <w:rsid w:val="00E54880"/>
    <w:rsid w:val="00E55238"/>
    <w:rsid w:val="00E56811"/>
    <w:rsid w:val="00E57996"/>
    <w:rsid w:val="00E647DA"/>
    <w:rsid w:val="00E6553E"/>
    <w:rsid w:val="00E67EC4"/>
    <w:rsid w:val="00E67F37"/>
    <w:rsid w:val="00E7371C"/>
    <w:rsid w:val="00E73F4E"/>
    <w:rsid w:val="00E84B9C"/>
    <w:rsid w:val="00E87857"/>
    <w:rsid w:val="00E87DF1"/>
    <w:rsid w:val="00E908BC"/>
    <w:rsid w:val="00E9205F"/>
    <w:rsid w:val="00E9269A"/>
    <w:rsid w:val="00E927E9"/>
    <w:rsid w:val="00E92CEA"/>
    <w:rsid w:val="00E938B5"/>
    <w:rsid w:val="00E96354"/>
    <w:rsid w:val="00E964D0"/>
    <w:rsid w:val="00E96C85"/>
    <w:rsid w:val="00E9710D"/>
    <w:rsid w:val="00E97B8C"/>
    <w:rsid w:val="00EA0751"/>
    <w:rsid w:val="00EA25DF"/>
    <w:rsid w:val="00EA5E98"/>
    <w:rsid w:val="00EA7CB7"/>
    <w:rsid w:val="00EB0088"/>
    <w:rsid w:val="00EB2584"/>
    <w:rsid w:val="00EB3DD5"/>
    <w:rsid w:val="00EB4639"/>
    <w:rsid w:val="00EB4D99"/>
    <w:rsid w:val="00EB4FBF"/>
    <w:rsid w:val="00EB560F"/>
    <w:rsid w:val="00EB7722"/>
    <w:rsid w:val="00EB7890"/>
    <w:rsid w:val="00EC28B1"/>
    <w:rsid w:val="00EC3176"/>
    <w:rsid w:val="00ED0FFD"/>
    <w:rsid w:val="00ED2D3A"/>
    <w:rsid w:val="00ED683B"/>
    <w:rsid w:val="00ED7DC8"/>
    <w:rsid w:val="00EE112B"/>
    <w:rsid w:val="00EE11AD"/>
    <w:rsid w:val="00EE45A5"/>
    <w:rsid w:val="00EE61F5"/>
    <w:rsid w:val="00EF0BF9"/>
    <w:rsid w:val="00EF4265"/>
    <w:rsid w:val="00EF6301"/>
    <w:rsid w:val="00F00CEB"/>
    <w:rsid w:val="00F014B4"/>
    <w:rsid w:val="00F03D79"/>
    <w:rsid w:val="00F05A08"/>
    <w:rsid w:val="00F06A4C"/>
    <w:rsid w:val="00F133DD"/>
    <w:rsid w:val="00F13502"/>
    <w:rsid w:val="00F13A86"/>
    <w:rsid w:val="00F13B26"/>
    <w:rsid w:val="00F1440A"/>
    <w:rsid w:val="00F151EC"/>
    <w:rsid w:val="00F20D5A"/>
    <w:rsid w:val="00F22C5B"/>
    <w:rsid w:val="00F25145"/>
    <w:rsid w:val="00F257E4"/>
    <w:rsid w:val="00F265B9"/>
    <w:rsid w:val="00F325A6"/>
    <w:rsid w:val="00F339F2"/>
    <w:rsid w:val="00F33F93"/>
    <w:rsid w:val="00F34537"/>
    <w:rsid w:val="00F34D4D"/>
    <w:rsid w:val="00F368AC"/>
    <w:rsid w:val="00F41192"/>
    <w:rsid w:val="00F418D7"/>
    <w:rsid w:val="00F435EE"/>
    <w:rsid w:val="00F43A2E"/>
    <w:rsid w:val="00F44661"/>
    <w:rsid w:val="00F50717"/>
    <w:rsid w:val="00F53D77"/>
    <w:rsid w:val="00F56DBF"/>
    <w:rsid w:val="00F57671"/>
    <w:rsid w:val="00F67170"/>
    <w:rsid w:val="00F71DF8"/>
    <w:rsid w:val="00F779C2"/>
    <w:rsid w:val="00F80A02"/>
    <w:rsid w:val="00F835BF"/>
    <w:rsid w:val="00F83909"/>
    <w:rsid w:val="00F854A9"/>
    <w:rsid w:val="00F90723"/>
    <w:rsid w:val="00F93FD0"/>
    <w:rsid w:val="00F9499B"/>
    <w:rsid w:val="00F96098"/>
    <w:rsid w:val="00FA1F15"/>
    <w:rsid w:val="00FA2CD3"/>
    <w:rsid w:val="00FA57A2"/>
    <w:rsid w:val="00FA684A"/>
    <w:rsid w:val="00FA7066"/>
    <w:rsid w:val="00FA7DE8"/>
    <w:rsid w:val="00FB0855"/>
    <w:rsid w:val="00FB35DB"/>
    <w:rsid w:val="00FB60AF"/>
    <w:rsid w:val="00FB7014"/>
    <w:rsid w:val="00FC16C6"/>
    <w:rsid w:val="00FC3500"/>
    <w:rsid w:val="00FC54BF"/>
    <w:rsid w:val="00FC583E"/>
    <w:rsid w:val="00FC69E8"/>
    <w:rsid w:val="00FC793A"/>
    <w:rsid w:val="00FD07CE"/>
    <w:rsid w:val="00FD0D33"/>
    <w:rsid w:val="00FD2642"/>
    <w:rsid w:val="00FD6208"/>
    <w:rsid w:val="00FD640F"/>
    <w:rsid w:val="00FD7A26"/>
    <w:rsid w:val="00FD7B38"/>
    <w:rsid w:val="00FD7E54"/>
    <w:rsid w:val="00FE207F"/>
    <w:rsid w:val="00FE2427"/>
    <w:rsid w:val="00FE3DB3"/>
    <w:rsid w:val="00FE51FA"/>
    <w:rsid w:val="00FE69D4"/>
    <w:rsid w:val="00FE7D94"/>
    <w:rsid w:val="00FF22D5"/>
    <w:rsid w:val="00FF6B27"/>
    <w:rsid w:val="00FF7293"/>
    <w:rsid w:val="00FF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478A"/>
  <w15:docId w15:val="{736D4BF3-C1AB-4258-91AB-68A3FEEEB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paragraph" w:styleId="Nadpis1">
    <w:name w:val="heading 1"/>
    <w:basedOn w:val="Normale1"/>
    <w:next w:val="Normale1"/>
    <w:link w:val="Nadpis1Char"/>
    <w:rsid w:val="00D4191B"/>
    <w:pPr>
      <w:keepNext/>
      <w:keepLines/>
      <w:spacing w:after="0"/>
      <w:jc w:val="both"/>
      <w:outlineLvl w:val="0"/>
    </w:pPr>
    <w:rPr>
      <w:rFonts w:ascii="Times New Roman" w:eastAsia="Times New Roman" w:hAnsi="Times New Roman" w:cs="Times New Roman"/>
      <w:b/>
      <w:i/>
      <w:sz w:val="24"/>
      <w:szCs w:val="24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Normale1">
    <w:name w:val="Normale1"/>
    <w:rsid w:val="00D4191B"/>
    <w:pPr>
      <w:spacing w:after="200" w:line="276" w:lineRule="auto"/>
    </w:pPr>
    <w:rPr>
      <w:rFonts w:ascii="Calibri" w:eastAsia="Calibri" w:hAnsi="Calibri" w:cs="Calibri"/>
      <w:lang w:val="en-US" w:bidi="fa-IR"/>
    </w:rPr>
  </w:style>
  <w:style w:type="character" w:customStyle="1" w:styleId="Nadpis1Char">
    <w:name w:val="Nadpis 1 Char"/>
    <w:basedOn w:val="Predvolenpsmoodseku"/>
    <w:link w:val="Nadpis1"/>
    <w:rsid w:val="00D4191B"/>
    <w:rPr>
      <w:rFonts w:ascii="Times New Roman" w:eastAsia="Times New Roman" w:hAnsi="Times New Roman" w:cs="Times New Roman"/>
      <w:b/>
      <w:i/>
      <w:sz w:val="24"/>
      <w:szCs w:val="24"/>
      <w:lang w:val="en-US" w:bidi="fa-IR"/>
    </w:rPr>
  </w:style>
  <w:style w:type="paragraph" w:customStyle="1" w:styleId="MDPI62BackMatter">
    <w:name w:val="MDPI_6.2_BackMatter"/>
    <w:qFormat/>
    <w:rsid w:val="000265D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Hypertextovprepojenie">
    <w:name w:val="Hyperlink"/>
    <w:basedOn w:val="Predvolenpsmoodseku"/>
    <w:uiPriority w:val="99"/>
    <w:unhideWhenUsed/>
    <w:rsid w:val="00032A3E"/>
    <w:rPr>
      <w:color w:val="0563C1" w:themeColor="hyperlink"/>
      <w:u w:val="single"/>
    </w:rPr>
  </w:style>
  <w:style w:type="paragraph" w:styleId="Hlavika">
    <w:name w:val="header"/>
    <w:basedOn w:val="Normlny"/>
    <w:link w:val="HlavikaChar"/>
    <w:uiPriority w:val="99"/>
    <w:unhideWhenUsed/>
    <w:rsid w:val="0006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0616F5"/>
  </w:style>
  <w:style w:type="paragraph" w:styleId="Pta">
    <w:name w:val="footer"/>
    <w:basedOn w:val="Normlny"/>
    <w:link w:val="PtaChar"/>
    <w:uiPriority w:val="99"/>
    <w:unhideWhenUsed/>
    <w:rsid w:val="00061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0616F5"/>
  </w:style>
  <w:style w:type="paragraph" w:styleId="Textbubliny">
    <w:name w:val="Balloon Text"/>
    <w:basedOn w:val="Normlny"/>
    <w:link w:val="TextbublinyChar"/>
    <w:uiPriority w:val="99"/>
    <w:semiHidden/>
    <w:unhideWhenUsed/>
    <w:rsid w:val="006428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642842"/>
    <w:rPr>
      <w:rFonts w:ascii="Tahoma" w:hAnsi="Tahoma" w:cs="Tahoma"/>
      <w:sz w:val="16"/>
      <w:szCs w:val="16"/>
    </w:rPr>
  </w:style>
  <w:style w:type="character" w:styleId="Odkaznakomentr">
    <w:name w:val="annotation reference"/>
    <w:basedOn w:val="Predvolenpsmoodseku"/>
    <w:uiPriority w:val="99"/>
    <w:semiHidden/>
    <w:unhideWhenUsed/>
    <w:rsid w:val="00236FAB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236FAB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236FAB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236FAB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236FAB"/>
    <w:rPr>
      <w:b/>
      <w:bCs/>
      <w:sz w:val="20"/>
      <w:szCs w:val="20"/>
    </w:rPr>
  </w:style>
  <w:style w:type="paragraph" w:styleId="Odsekzoznamu">
    <w:name w:val="List Paragraph"/>
    <w:basedOn w:val="Normlny"/>
    <w:uiPriority w:val="34"/>
    <w:qFormat/>
    <w:rsid w:val="00C12482"/>
    <w:pPr>
      <w:ind w:left="720"/>
      <w:contextualSpacing/>
    </w:pPr>
  </w:style>
  <w:style w:type="paragraph" w:styleId="Revzia">
    <w:name w:val="Revision"/>
    <w:hidden/>
    <w:uiPriority w:val="99"/>
    <w:semiHidden/>
    <w:rsid w:val="00AE542F"/>
    <w:pPr>
      <w:spacing w:after="0" w:line="240" w:lineRule="auto"/>
    </w:pPr>
  </w:style>
  <w:style w:type="character" w:styleId="sloriadka">
    <w:name w:val="line number"/>
    <w:basedOn w:val="Predvolenpsmoodseku"/>
    <w:uiPriority w:val="99"/>
    <w:semiHidden/>
    <w:unhideWhenUsed/>
    <w:rsid w:val="000E3AD2"/>
  </w:style>
  <w:style w:type="table" w:styleId="Mriekatabuky">
    <w:name w:val="Table Grid"/>
    <w:basedOn w:val="Normlnatabuka"/>
    <w:rsid w:val="00C3524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3CFDE-3B03-4236-B505-EB99046B8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32</Words>
  <Characters>3607</Characters>
  <Application>Microsoft Office Word</Application>
  <DocSecurity>0</DocSecurity>
  <Lines>30</Lines>
  <Paragraphs>8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 Vojtek</dc:creator>
  <cp:lastModifiedBy>Konto Microsoft</cp:lastModifiedBy>
  <cp:revision>45</cp:revision>
  <dcterms:created xsi:type="dcterms:W3CDTF">2021-06-09T20:20:00Z</dcterms:created>
  <dcterms:modified xsi:type="dcterms:W3CDTF">2024-05-20T17:01:00Z</dcterms:modified>
</cp:coreProperties>
</file>